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5D1A8C" w14:textId="5921114E" w:rsidR="00F255E9" w:rsidRPr="002A15F7" w:rsidRDefault="00F255E9">
      <w:r w:rsidRPr="002A15F7">
        <w:t>Supplementary Table 1. The patients baseline characteristics and comorbidities.</w:t>
      </w:r>
    </w:p>
    <w:tbl>
      <w:tblPr>
        <w:tblW w:w="1077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523"/>
        <w:gridCol w:w="1204"/>
        <w:gridCol w:w="1204"/>
        <w:gridCol w:w="1099"/>
        <w:gridCol w:w="1065"/>
        <w:gridCol w:w="283"/>
        <w:gridCol w:w="709"/>
        <w:gridCol w:w="992"/>
        <w:gridCol w:w="1134"/>
      </w:tblGrid>
      <w:tr w:rsidR="002A15F7" w:rsidRPr="002A15F7" w14:paraId="72AB5B24" w14:textId="77777777" w:rsidTr="004431C9">
        <w:trPr>
          <w:trHeight w:val="20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F9DAD6D" w14:textId="7777777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MS PGothic" w:eastAsia="MS PGothic" w:hAnsi="MS PGothic" w:cs="MS PGothic"/>
                <w:kern w:val="0"/>
                <w:sz w:val="24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12E140" w14:textId="7777777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82600" w14:textId="77777777" w:rsidR="00F255E9" w:rsidRPr="002A15F7" w:rsidRDefault="00F255E9" w:rsidP="00040B5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Before matching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B68800" w14:textId="77777777" w:rsidR="00F255E9" w:rsidRPr="002A15F7" w:rsidRDefault="00F255E9" w:rsidP="00040B5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C0BBF" w14:textId="77777777" w:rsidR="00F255E9" w:rsidRPr="002A15F7" w:rsidRDefault="00F255E9" w:rsidP="00040B52">
            <w:pPr>
              <w:widowControl/>
              <w:spacing w:line="0" w:lineRule="atLeast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After matching</w:t>
            </w:r>
          </w:p>
        </w:tc>
      </w:tr>
      <w:tr w:rsidR="002A15F7" w:rsidRPr="002A15F7" w14:paraId="42444192" w14:textId="77777777" w:rsidTr="004431C9">
        <w:trPr>
          <w:trHeight w:val="20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2D470F2" w14:textId="7777777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 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DD58C" w14:textId="7777777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2957" w14:textId="7777777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Total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C9B09" w14:textId="7777777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mPSL</w:t>
            </w:r>
            <w:proofErr w:type="spellEnd"/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49D76" w14:textId="7777777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  <w:t>Hydrocortisone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9496EA4" w14:textId="7777777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tandardized differenc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65AF4" w14:textId="7777777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C0028" w14:textId="7777777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mPS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EDD3E" w14:textId="7777777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1"/>
                <w:szCs w:val="11"/>
              </w:rPr>
              <w:t>Hydrocortiso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A1A693D" w14:textId="7777777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tandardized difference</w:t>
            </w:r>
          </w:p>
        </w:tc>
      </w:tr>
      <w:tr w:rsidR="002A15F7" w:rsidRPr="002A15F7" w14:paraId="31F13BF4" w14:textId="77777777" w:rsidTr="004431C9">
        <w:trPr>
          <w:trHeight w:val="2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F9453E8" w14:textId="77777777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CB45" w14:textId="7777777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9BD53" w14:textId="7777777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N=5,084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12040" w14:textId="7777777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N=4,002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EFDE8" w14:textId="7777777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N=1,082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F9222" w14:textId="7777777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60EEC" w14:textId="7777777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75525" w14:textId="7777777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N=62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A2503" w14:textId="7777777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N=62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AC340" w14:textId="7777777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bookmarkStart w:id="0" w:name="_GoBack"/>
        <w:bookmarkEnd w:id="0"/>
      </w:tr>
      <w:tr w:rsidR="002A15F7" w:rsidRPr="002A15F7" w14:paraId="10FA8E5B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0E95C0FB" w14:textId="5476E452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Tertiary Hospital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22191FA6" w14:textId="7777777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8DFDB34" w14:textId="625C4AB3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,935 (38.1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EE920B2" w14:textId="74ACAD7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,425 (35.6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0983F74" w14:textId="31F9B88F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510 (47.1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7BC72977" w14:textId="6A7AAEF2" w:rsidR="00F255E9" w:rsidRPr="002A15F7" w:rsidRDefault="00F255E9" w:rsidP="004431C9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28EC2C0" w14:textId="77777777" w:rsidR="00F255E9" w:rsidRPr="002A15F7" w:rsidRDefault="00F255E9" w:rsidP="004431C9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D217A4" w14:textId="4A67879D" w:rsidR="00F255E9" w:rsidRPr="002A15F7" w:rsidRDefault="00F255E9" w:rsidP="004431C9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8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E1CAE3" w14:textId="71A1B625" w:rsidR="00F255E9" w:rsidRPr="002A15F7" w:rsidRDefault="00F255E9" w:rsidP="004431C9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6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315E46" w14:textId="17753519" w:rsidR="00F255E9" w:rsidRPr="002A15F7" w:rsidRDefault="00F255E9" w:rsidP="004431C9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53</w:t>
            </w:r>
          </w:p>
        </w:tc>
      </w:tr>
      <w:tr w:rsidR="002A15F7" w:rsidRPr="002A15F7" w14:paraId="1139525E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7733F440" w14:textId="07BCCD82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Transferred from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1F2E2820" w14:textId="712499D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Home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8C60441" w14:textId="242EADFD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4,863 (95.7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F9E0707" w14:textId="2DD59781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,844 (96.1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C809A72" w14:textId="76220C79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,019 (94.2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0CB1C77B" w14:textId="13456B48" w:rsidR="00F255E9" w:rsidRPr="002A15F7" w:rsidRDefault="00F255E9" w:rsidP="004431C9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87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B3E78C7" w14:textId="77777777" w:rsidR="00F255E9" w:rsidRPr="002A15F7" w:rsidRDefault="00F255E9" w:rsidP="004431C9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AC1B85" w14:textId="69315D3B" w:rsidR="00F255E9" w:rsidRPr="002A15F7" w:rsidRDefault="00F255E9" w:rsidP="004431C9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93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A8A41E" w14:textId="25D2837E" w:rsidR="00F255E9" w:rsidRPr="002A15F7" w:rsidRDefault="00F255E9" w:rsidP="004431C9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94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ACF4D5" w14:textId="180B3132" w:rsidR="00F255E9" w:rsidRPr="002A15F7" w:rsidRDefault="00F255E9" w:rsidP="004431C9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40</w:t>
            </w:r>
          </w:p>
        </w:tc>
      </w:tr>
      <w:tr w:rsidR="002A15F7" w:rsidRPr="002A15F7" w14:paraId="441CFBC1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5F19A275" w14:textId="6DE6632D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757A5930" w14:textId="282CD7E9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ursing home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1BC7BD9" w14:textId="1DB8C0CE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14 (4.2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6E825F2" w14:textId="70B1D2D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52 (3.8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7304A754" w14:textId="1FB22293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62 (5.7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494295F" w14:textId="669D5C86" w:rsidR="00F255E9" w:rsidRPr="002A15F7" w:rsidRDefault="00F255E9" w:rsidP="004431C9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303CB8D" w14:textId="77777777" w:rsidR="00F255E9" w:rsidRPr="002A15F7" w:rsidRDefault="00F255E9" w:rsidP="004431C9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A48FE1" w14:textId="3E17D8A4" w:rsidR="00F255E9" w:rsidRPr="002A15F7" w:rsidRDefault="00F255E9" w:rsidP="004431C9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30724C" w14:textId="08B24FF2" w:rsidR="00F255E9" w:rsidRPr="002A15F7" w:rsidRDefault="00F255E9" w:rsidP="004431C9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9D92FD" w14:textId="27D1A7CC" w:rsidR="00F255E9" w:rsidRPr="002A15F7" w:rsidRDefault="00F255E9" w:rsidP="004431C9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14</w:t>
            </w:r>
          </w:p>
        </w:tc>
      </w:tr>
      <w:tr w:rsidR="002A15F7" w:rsidRPr="002A15F7" w14:paraId="202BB1E9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26F30118" w14:textId="00590224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537DB15C" w14:textId="0F560A3F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others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80A06BE" w14:textId="44700CCC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7 (0.1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3B16537" w14:textId="55D3B9C2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6 (0.1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784BFAD" w14:textId="6C5AF00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 (0.1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ABA41BE" w14:textId="476F2D80" w:rsidR="00F255E9" w:rsidRPr="002A15F7" w:rsidRDefault="00F255E9" w:rsidP="004431C9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678CD18" w14:textId="77777777" w:rsidR="00F255E9" w:rsidRPr="002A15F7" w:rsidRDefault="00F255E9" w:rsidP="004431C9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60FEF8" w14:textId="766FC141" w:rsidR="00F255E9" w:rsidRPr="002A15F7" w:rsidRDefault="00F255E9" w:rsidP="004431C9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.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221D21" w14:textId="4FF4DE77" w:rsidR="00F255E9" w:rsidRPr="002A15F7" w:rsidRDefault="00F255E9" w:rsidP="004431C9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C434D5" w14:textId="3711E5C9" w:rsidR="00F255E9" w:rsidRPr="002A15F7" w:rsidRDefault="00F255E9" w:rsidP="004431C9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11</w:t>
            </w:r>
          </w:p>
        </w:tc>
      </w:tr>
      <w:tr w:rsidR="002A15F7" w:rsidRPr="002A15F7" w14:paraId="361BC940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47550C03" w14:textId="44A92570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Barthel</w:t>
            </w:r>
            <w:proofErr w:type="spellEnd"/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 xml:space="preserve"> Index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24BABD29" w14:textId="280E23DD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AF7A137" w14:textId="41829786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8F09438" w14:textId="49FBB909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0730EFF" w14:textId="58F66170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91320A2" w14:textId="7F04F75A" w:rsidR="00F255E9" w:rsidRPr="002A15F7" w:rsidRDefault="00F255E9" w:rsidP="004431C9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DD7B215" w14:textId="77777777" w:rsidR="00F255E9" w:rsidRPr="002A15F7" w:rsidRDefault="00F255E9" w:rsidP="004431C9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D79131" w14:textId="7C922696" w:rsidR="00F255E9" w:rsidRPr="002A15F7" w:rsidRDefault="00F255E9" w:rsidP="004431C9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E9DC2B" w14:textId="0DDF421B" w:rsidR="00F255E9" w:rsidRPr="002A15F7" w:rsidRDefault="00F255E9" w:rsidP="004431C9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B02F85" w14:textId="48F7B1CB" w:rsidR="00F255E9" w:rsidRPr="002A15F7" w:rsidRDefault="00F255E9" w:rsidP="004431C9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2A15F7" w:rsidRPr="002A15F7" w14:paraId="44084D4E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63045E1C" w14:textId="616C841F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eeding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399B4B6A" w14:textId="25208DC0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Independent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5A8E2EC" w14:textId="076FF6F2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,816 (35.7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B16412B" w14:textId="4BD05B15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,303 (32.6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FCEC265" w14:textId="111E45C8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513 (47.4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A048A3C" w14:textId="16A9B22D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B380F11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A6CEE6" w14:textId="39B410C5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4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5C3195" w14:textId="6DDD67B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7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E70DC7" w14:textId="075DC1BE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79</w:t>
            </w:r>
          </w:p>
        </w:tc>
      </w:tr>
      <w:tr w:rsidR="002A15F7" w:rsidRPr="002A15F7" w14:paraId="76EB2BBD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0D8A8427" w14:textId="77777777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15FC8557" w14:textId="146328ED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artial dependent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39424CA" w14:textId="32CB9539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,062 (20.9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554061E" w14:textId="748A6C3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879 (22.0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737B713B" w14:textId="5E141E22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83 (16.9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1B3D772" w14:textId="38E8EE43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B5D29B9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167AF8" w14:textId="0DAACCDB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7850FE" w14:textId="45A99552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2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C7CC08" w14:textId="3BDC85FA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63</w:t>
            </w:r>
          </w:p>
        </w:tc>
      </w:tr>
      <w:tr w:rsidR="002A15F7" w:rsidRPr="002A15F7" w14:paraId="60BFB901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36F9F3E3" w14:textId="160C8B2F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2E0E1977" w14:textId="7A4448DC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ependent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DF3C770" w14:textId="6F956F25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,841 (36.2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C371264" w14:textId="6E13BC6B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,563 (39.1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7C9662A" w14:textId="049EC9B6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78 (25.7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746118F2" w14:textId="39C9BDBA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2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C06E4E3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87C4BD" w14:textId="576BC665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2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934C31" w14:textId="0963A1E3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4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DEE338" w14:textId="743F0C2E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1</w:t>
            </w:r>
          </w:p>
        </w:tc>
      </w:tr>
      <w:tr w:rsidR="002A15F7" w:rsidRPr="002A15F7" w14:paraId="726DD386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36293727" w14:textId="31C33633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66359A33" w14:textId="7650203C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missing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16977DC" w14:textId="1E42260C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65 (7.2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6280AE3" w14:textId="0BE672C6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57 (6.4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93689BF" w14:textId="4DFED212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08 (10.0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7C4F31B6" w14:textId="4B1353FF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532FE58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5426C0" w14:textId="33F51B33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5F50BF" w14:textId="62769740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A95D51" w14:textId="4CCE5D71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42</w:t>
            </w:r>
          </w:p>
        </w:tc>
      </w:tr>
      <w:tr w:rsidR="002A15F7" w:rsidRPr="002A15F7" w14:paraId="375D729C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7A58B97B" w14:textId="23E38BBF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ransfer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38D0A2FD" w14:textId="00C581DC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Independent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7098EC4" w14:textId="6BCF0973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,308 (45.4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4B6BA4A" w14:textId="27698729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,674 (41.8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71156E7D" w14:textId="554979FB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634 (58.6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E3CA7CC" w14:textId="75ABE87A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7FE16A6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B7BA77" w14:textId="7FD3FD68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51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79511B" w14:textId="54C23D28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48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294589" w14:textId="3700FA7C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64</w:t>
            </w:r>
          </w:p>
        </w:tc>
      </w:tr>
      <w:tr w:rsidR="002A15F7" w:rsidRPr="002A15F7" w14:paraId="70CC37E5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17029C59" w14:textId="6E2582F1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5A34B55B" w14:textId="0CF6A524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Minor help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31E58A6" w14:textId="03528084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85 (7.6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E3BA40F" w14:textId="4E106A03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10 (7.7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1119F6D" w14:textId="6821AA3E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75 (6.9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C1DF97B" w14:textId="30EF529E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3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4F8B835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BF7888" w14:textId="2D0A2081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7FEAD9" w14:textId="73901D70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6160D2" w14:textId="2523AADF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</w:t>
            </w:r>
          </w:p>
        </w:tc>
      </w:tr>
      <w:tr w:rsidR="002A15F7" w:rsidRPr="002A15F7" w14:paraId="43680762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658943B3" w14:textId="645EE9ED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5DF71F70" w14:textId="64FA363D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Major help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C7DFDBA" w14:textId="0765E03F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,169 (23.0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87BB3F1" w14:textId="60A6F7C8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,003 (25.1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7CB309A0" w14:textId="4A99D5C4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66 (15.3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7B854099" w14:textId="4F882240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2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20C28FD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8D520B" w14:textId="1886DCB1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914B8F" w14:textId="455984FC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2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0C8570" w14:textId="064FABB8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51</w:t>
            </w:r>
          </w:p>
        </w:tc>
      </w:tr>
      <w:tr w:rsidR="002A15F7" w:rsidRPr="002A15F7" w14:paraId="7FA4B4DC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08F01172" w14:textId="77777777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7CDA09E4" w14:textId="4B7B0886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ependent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3BA7AF8" w14:textId="6BA44A33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,093 (21.5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40C61C6" w14:textId="040E433A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920 (23.0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A0FAF10" w14:textId="500A36D1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73 (16.0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6BBD341" w14:textId="383D2A8D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EA4214F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9E8C1F" w14:textId="27B4405B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8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72527B" w14:textId="614D3D1D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9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D334FD" w14:textId="6F907FB9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25</w:t>
            </w:r>
          </w:p>
        </w:tc>
      </w:tr>
      <w:tr w:rsidR="002A15F7" w:rsidRPr="002A15F7" w14:paraId="3B6D5AE6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6CBB4BCA" w14:textId="6F9CDA13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68576590" w14:textId="072DAC9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Missing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BE035C7" w14:textId="65DA2C0E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29 (2.5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37C05C8" w14:textId="09F06221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95 (2.4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7F6B87A" w14:textId="7566EF84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4 (3.1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F0FEC99" w14:textId="515D5A5D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0F47FF9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DE5DDC" w14:textId="61F4D4FA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C371B3" w14:textId="4AEEBED9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EDC363" w14:textId="1331AAEC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10</w:t>
            </w:r>
          </w:p>
        </w:tc>
      </w:tr>
      <w:tr w:rsidR="002A15F7" w:rsidRPr="002A15F7" w14:paraId="369A4B35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6D44EA4A" w14:textId="32C21712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Grooming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07DD16B1" w14:textId="5AFBE906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Independent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7BC36E1" w14:textId="0D278312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,297 (64.9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A922085" w14:textId="3FDBEEA1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,505 (62.6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72F64C6E" w14:textId="735E6CF4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792 (73.2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DDF080D" w14:textId="0886BE03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044D0BD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089970" w14:textId="343425D3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68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F308B2" w14:textId="4F9BD3FC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69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A1788A" w14:textId="28205D90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14</w:t>
            </w:r>
          </w:p>
        </w:tc>
      </w:tr>
      <w:tr w:rsidR="002A15F7" w:rsidRPr="002A15F7" w14:paraId="29577226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5843FA82" w14:textId="7CB2302E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42EE274A" w14:textId="29FE2DBD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ependent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5662876" w14:textId="483C331D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,563 (30.7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B2B03E4" w14:textId="3164240F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,332 (33.3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C41378B" w14:textId="3F8CA0E9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31 (21.3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CFC90C3" w14:textId="26F37F10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27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04A4455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2C5342" w14:textId="493B890B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9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82F7D8" w14:textId="43A41B1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8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6B16D2" w14:textId="46B96030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21</w:t>
            </w:r>
          </w:p>
        </w:tc>
      </w:tr>
      <w:tr w:rsidR="002A15F7" w:rsidRPr="002A15F7" w14:paraId="138C5888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1AC2D8F3" w14:textId="5D5D8ED9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40099E25" w14:textId="6BB913A1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Missing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C04D04D" w14:textId="5E05CB1E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24 (4.4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FB7F229" w14:textId="1649ED49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65 (4.1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7ED20713" w14:textId="5E6398C3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59 (5.5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A667197" w14:textId="4423DFC5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7209A47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CB6944" w14:textId="20DDDC2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921685" w14:textId="727D3FF1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76A45C" w14:textId="4D4A5455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</w:t>
            </w:r>
            <w:r w:rsidR="004431C9"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</w:t>
            </w:r>
          </w:p>
        </w:tc>
      </w:tr>
      <w:tr w:rsidR="002A15F7" w:rsidRPr="002A15F7" w14:paraId="2642A1E7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0A2D1D98" w14:textId="7EE1347E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oilet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7FD50EEE" w14:textId="5F125D30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Independent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BAAC1F0" w14:textId="031B0DB3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,482 (48.8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0DEE93B" w14:textId="736F5B70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,817 (45.4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2A65C7F" w14:textId="1D9BDF98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665 (61.5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337225F" w14:textId="73F1905F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52E4CC3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439BCD" w14:textId="4B1DC633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5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BCBB79" w14:textId="2A0BD820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52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70ED0C" w14:textId="77F29999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45</w:t>
            </w:r>
          </w:p>
        </w:tc>
      </w:tr>
      <w:tr w:rsidR="002A15F7" w:rsidRPr="002A15F7" w14:paraId="3C6B1BAC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6549EBC3" w14:textId="77777777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5FE697AA" w14:textId="3C1747B8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artial dependent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C555051" w14:textId="4CCA0630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,182 (23.2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FF6FB0E" w14:textId="590DA7EF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987 (24.7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10A3ACE" w14:textId="4FD957FF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95 (18.0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07EA7D6" w14:textId="210337F6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5F97CA8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30108C" w14:textId="2C6D669B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F7AAB2" w14:textId="11C36434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5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5C2E5B" w14:textId="4ECB4BCC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12</w:t>
            </w:r>
          </w:p>
        </w:tc>
      </w:tr>
      <w:tr w:rsidR="002A15F7" w:rsidRPr="002A15F7" w14:paraId="6DAACACC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74115B51" w14:textId="6827BA88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58E9175A" w14:textId="49B235ED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ependent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131CB50" w14:textId="210DA0D6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,239 (24.4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E5179F3" w14:textId="07B34A1B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,067 (26.7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6C060D4" w14:textId="0E300533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72 (15.9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D4F8C7D" w14:textId="4B2D62C8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27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FCD91B1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5B1DED" w14:textId="7BE169C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2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97D2C7" w14:textId="5A57B4F0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9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7E19A6" w14:textId="361CF8E1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71</w:t>
            </w:r>
          </w:p>
        </w:tc>
      </w:tr>
      <w:tr w:rsidR="002A15F7" w:rsidRPr="002A15F7" w14:paraId="151F464D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4C32D79D" w14:textId="77777777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55868444" w14:textId="4AD7F68B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missing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48D0390" w14:textId="34804F1B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81 (3.6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0CE8381" w14:textId="53610C1E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31 (3.3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D97BDB0" w14:textId="16943151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50 (4.6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154C9E6" w14:textId="53BD2F62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CD268E8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0F326B" w14:textId="08609954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0E1E2C" w14:textId="3F4D9039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A835A9" w14:textId="052BF99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0</w:t>
            </w:r>
          </w:p>
        </w:tc>
      </w:tr>
      <w:tr w:rsidR="002A15F7" w:rsidRPr="002A15F7" w14:paraId="71696C35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6BD8AA66" w14:textId="0312B674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Bathing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720DEE42" w14:textId="7053252A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Independent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B7A46B3" w14:textId="7BEA5779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,417 (67.2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CF70A15" w14:textId="4BC432C3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,639 (65.9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C4AA549" w14:textId="5E18F979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778 (71.9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06B3E3AC" w14:textId="2A410FB3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E320497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E6FD28" w14:textId="4264180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71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8ABB5F" w14:textId="6D1C6CF6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71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433588" w14:textId="1C771AAB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04</w:t>
            </w:r>
          </w:p>
        </w:tc>
      </w:tr>
      <w:tr w:rsidR="002A15F7" w:rsidRPr="002A15F7" w14:paraId="23B9512C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74692A3B" w14:textId="77777777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018618BE" w14:textId="5B02579C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ependent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06FD584" w14:textId="6F9AD866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,109 (21.8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D5EEE0A" w14:textId="3DF1B8BF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948 (23.7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DDEC6BE" w14:textId="7F50E02A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61 (14.9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67B45B2" w14:textId="180637EE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2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22D979D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1E5161" w14:textId="282648AD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8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24CCEE" w14:textId="3A450E35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8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D6A65E" w14:textId="323D6AB3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17</w:t>
            </w:r>
          </w:p>
        </w:tc>
      </w:tr>
      <w:tr w:rsidR="002A15F7" w:rsidRPr="002A15F7" w14:paraId="0BCA5923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176BC38D" w14:textId="77777777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1C39C567" w14:textId="37A8D9B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Missing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F56B756" w14:textId="34257EA3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558 (11.0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CC463E9" w14:textId="2023F493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415 (10.4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539E3A5" w14:textId="7181B283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43 (13.2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8DF1079" w14:textId="78AC5933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087E281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091B98" w14:textId="66212B71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7480EC" w14:textId="229A0614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828F8F" w14:textId="2448D549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15</w:t>
            </w:r>
          </w:p>
        </w:tc>
      </w:tr>
      <w:tr w:rsidR="002A15F7" w:rsidRPr="002A15F7" w14:paraId="596375E9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6CCA54AD" w14:textId="2600730E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Mobility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291F5D32" w14:textId="1E307D44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Independent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34713AB" w14:textId="1D9D181B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,656 (52.2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8CA4C0E" w14:textId="13571200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,973 (49.3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3D49320" w14:textId="37963BC0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683 (63.1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D1CE487" w14:textId="3A374A5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877E7D5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05B995" w14:textId="055719B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5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AD75D9" w14:textId="12BDB21C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57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8EF53F" w14:textId="068183DF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23</w:t>
            </w:r>
          </w:p>
        </w:tc>
      </w:tr>
      <w:tr w:rsidR="002A15F7" w:rsidRPr="002A15F7" w14:paraId="65030D25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57AF476E" w14:textId="77777777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7A54345A" w14:textId="4C89EDC0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Walk with help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B696865" w14:textId="66E3C1BB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40 (6.7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5D69C5E" w14:textId="7B5B1C56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93 (7.3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7539AC65" w14:textId="49EB8283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47 (4.3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40978E43" w14:textId="2D432354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13965A7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FD6BD1" w14:textId="6CC8964E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1E1AF3" w14:textId="038CE2E4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FCB6F0" w14:textId="57F8579F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33</w:t>
            </w:r>
          </w:p>
        </w:tc>
      </w:tr>
      <w:tr w:rsidR="002A15F7" w:rsidRPr="002A15F7" w14:paraId="7C6DCD79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411C3D3A" w14:textId="2E15B2D8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7365AC6A" w14:textId="3FBD46B1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Wheelchair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E945040" w14:textId="50F02383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619 (12.2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AD776C0" w14:textId="3AF33E9E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518 (12.9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76F372DF" w14:textId="01F03CCE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01 (9.3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748ACE05" w14:textId="15284FE6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C0E7D25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E3BA80" w14:textId="4C606102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7693F9" w14:textId="611000C2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177846" w14:textId="3CBFB97D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85</w:t>
            </w:r>
          </w:p>
        </w:tc>
      </w:tr>
      <w:tr w:rsidR="002A15F7" w:rsidRPr="002A15F7" w14:paraId="752C6A0C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1B709611" w14:textId="223BC275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4939D9D3" w14:textId="343C947F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Immobile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B6650B7" w14:textId="582CAE92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,118 (22.0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F3346E3" w14:textId="2ACFB86F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960 (24.0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D33341A" w14:textId="12CD9BB4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58 (14.6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062A7C9" w14:textId="114AB652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2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3CB716F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CB77A2" w14:textId="31C7EE75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B94030" w14:textId="3A487AAD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7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E07670" w14:textId="03BAB3B3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70</w:t>
            </w:r>
          </w:p>
        </w:tc>
      </w:tr>
      <w:tr w:rsidR="002A15F7" w:rsidRPr="002A15F7" w14:paraId="48A2B0AF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43ED3383" w14:textId="77777777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7DDE0AAB" w14:textId="2939C739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Missing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A4C3968" w14:textId="1CD6AD3E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51 (6.9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9432B36" w14:textId="6D2CD3D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58 (6.4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0DDAE0D" w14:textId="6A25959B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93 (8.6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36B1717" w14:textId="14C277CE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E61BC8D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8B35FB" w14:textId="1BC9A93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A29FF8" w14:textId="5B43AE04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DFD95E" w14:textId="5F7875FC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12</w:t>
            </w:r>
          </w:p>
        </w:tc>
      </w:tr>
      <w:tr w:rsidR="002A15F7" w:rsidRPr="002A15F7" w14:paraId="5EAD6DF0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2460F2A2" w14:textId="2B533983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tairs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3648E826" w14:textId="41F53C06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Independent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5FED598" w14:textId="15BA7E1A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,845 (56.0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C54EF40" w14:textId="286B07B3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,146 (53.6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16B4B96" w14:textId="5308ABB4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699 (64.6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C3F6B19" w14:textId="0E5CD993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7FC5B00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3BDC53" w14:textId="5A94649D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61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804760" w14:textId="2743784E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59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3F04F0" w14:textId="418F7B1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43</w:t>
            </w:r>
          </w:p>
        </w:tc>
      </w:tr>
      <w:tr w:rsidR="002A15F7" w:rsidRPr="002A15F7" w14:paraId="0205D799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3E5F68AE" w14:textId="77777777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6D3FA28A" w14:textId="08B5B3B8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artial dependent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D4B8557" w14:textId="7A7F2503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619 (12.2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547222A" w14:textId="13B0B453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506 (12.6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4F66AA4" w14:textId="685B97A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13 (10.4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C65F70F" w14:textId="5355848C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6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EC3E05A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82B7BC" w14:textId="08938BED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CF755F" w14:textId="0441E051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5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D6A1B0" w14:textId="3D8AC829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14</w:t>
            </w:r>
          </w:p>
        </w:tc>
      </w:tr>
      <w:tr w:rsidR="002A15F7" w:rsidRPr="002A15F7" w14:paraId="564EC802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352CC952" w14:textId="102D92A8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1234263C" w14:textId="5E5267C9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ependent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5AB954C" w14:textId="18CD9B4B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,027 (20.2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28B8C14" w14:textId="6DB3E735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886 (22.1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E89C4B0" w14:textId="598AAED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41 (13.0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64B8395" w14:textId="2E7FF44D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2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A03B754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9D074E" w14:textId="16157698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8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2E037E" w14:textId="739FFC06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5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48CF8A" w14:textId="67513E3A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69</w:t>
            </w:r>
          </w:p>
        </w:tc>
      </w:tr>
      <w:tr w:rsidR="002A15F7" w:rsidRPr="002A15F7" w14:paraId="2A612575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275BDDB4" w14:textId="77777777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0A55083A" w14:textId="04F6B3CE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missing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B2957A2" w14:textId="06B480C3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593 (11.7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C13D563" w14:textId="3B8DEED4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464 (11.6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FEE3A9E" w14:textId="343CA6EB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29 (11.9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14B786C" w14:textId="3E40FA33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757837B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5BBAA9" w14:textId="5C8C0FAC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14A8FB" w14:textId="7730FA35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A378E1" w14:textId="50A8DB22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05</w:t>
            </w:r>
          </w:p>
        </w:tc>
      </w:tr>
      <w:tr w:rsidR="002A15F7" w:rsidRPr="002A15F7" w14:paraId="3050594B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6BE6CB8C" w14:textId="78EB8B27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ressing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101BB618" w14:textId="48422CE1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Independent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2257057" w14:textId="500CAC8A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,543 (50.0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153873B" w14:textId="79F47224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,860 (46.5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C77C32B" w14:textId="73EFC27C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683 (63.1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9870F34" w14:textId="6C55055C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D5F1BC7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B96B9F" w14:textId="7B2DA90B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56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6293CB" w14:textId="2194FF16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5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CCB535" w14:textId="7296DE44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58</w:t>
            </w:r>
          </w:p>
        </w:tc>
      </w:tr>
      <w:tr w:rsidR="002A15F7" w:rsidRPr="002A15F7" w14:paraId="72A47DB5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157E5E14" w14:textId="20D9D483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2BEBD1D9" w14:textId="0AD5346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artial dependent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0DE4E99" w14:textId="57D57E7F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,211 (23.8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B79F21D" w14:textId="4C0BC2DD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,024 (25.6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04A14A8" w14:textId="72799FB8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87 (17.3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45074DDE" w14:textId="4C2B5459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2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4431983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368497" w14:textId="4C2A7FE4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2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897212" w14:textId="64B9F3DE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4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E9CE85" w14:textId="020B37EF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57</w:t>
            </w:r>
          </w:p>
        </w:tc>
      </w:tr>
      <w:tr w:rsidR="002A15F7" w:rsidRPr="002A15F7" w14:paraId="367A25AA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2B778E34" w14:textId="77777777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249727B3" w14:textId="1C714ADD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ependent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5DACA74" w14:textId="774A196A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,188 (23.4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595A878" w14:textId="434D8D6F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,008 (25.2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96CE5C1" w14:textId="1F39B46F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80 (16.6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01B6CEA5" w14:textId="3D8C1224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2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D2245E3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E00D48" w14:textId="4E040B2B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6A3847" w14:textId="3EC2773B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FDF3AD" w14:textId="4CCBBF76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08</w:t>
            </w:r>
          </w:p>
        </w:tc>
      </w:tr>
      <w:tr w:rsidR="002A15F7" w:rsidRPr="002A15F7" w14:paraId="2DD3BC31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0703C14E" w14:textId="639AA410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361B78F2" w14:textId="3842BB38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missing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6FBAAD0" w14:textId="0AD59F64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42 (2.8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FD4D1AC" w14:textId="6CA3F43A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10 (2.7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727C5A5F" w14:textId="097725B9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2 (3.0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7A3D2C5" w14:textId="76AD4BE9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2D98464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B8CC56" w14:textId="29B7F2EA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84018B" w14:textId="3226C002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3C068B" w14:textId="1F89110A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10</w:t>
            </w:r>
          </w:p>
        </w:tc>
      </w:tr>
      <w:tr w:rsidR="002A15F7" w:rsidRPr="002A15F7" w14:paraId="0295004F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2EE77865" w14:textId="685F69D9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Bowel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0102974F" w14:textId="735174A4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Independent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B73524B" w14:textId="450A678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,243 (44.1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228E19C" w14:textId="1A4FBF10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,627 (40.7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564053A" w14:textId="380687C1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616 (56.9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09293699" w14:textId="30AF8B82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D204BB9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05BE44" w14:textId="478C8821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49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610A2D" w14:textId="7947EBE9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47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D0212A" w14:textId="3E286883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55</w:t>
            </w:r>
          </w:p>
        </w:tc>
      </w:tr>
      <w:tr w:rsidR="002A15F7" w:rsidRPr="002A15F7" w14:paraId="6D82752D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29398515" w14:textId="77777777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1EB33AD1" w14:textId="022C4A75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artial dependent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CE439A4" w14:textId="0E5263A1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735 (14.5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A8440FD" w14:textId="5FC1DF59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599 (15.0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7EBDFFC6" w14:textId="089D7025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36 (12.6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A0A5546" w14:textId="32C7DC46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7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976527E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47937A" w14:textId="759AB05D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F171C7" w14:textId="4A47A7C8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6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A6E3EB" w14:textId="284D0CF4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72</w:t>
            </w:r>
          </w:p>
        </w:tc>
      </w:tr>
      <w:tr w:rsidR="002A15F7" w:rsidRPr="002A15F7" w14:paraId="6BBBB6B9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40D63223" w14:textId="2EF6C01D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744E4D0A" w14:textId="458309BE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ependent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AEE8126" w14:textId="232053C1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,878 (36.9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ADD8D0F" w14:textId="07338D22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,607 (40.2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07954D7" w14:textId="7DA012F6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71 (25.0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9B86E29" w14:textId="203CE6D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3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366DB42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F64DF1" w14:textId="08EBD8A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3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18DDA9" w14:textId="5B9F893D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FC5E56" w14:textId="26257D2A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10</w:t>
            </w:r>
          </w:p>
        </w:tc>
      </w:tr>
      <w:tr w:rsidR="002A15F7" w:rsidRPr="002A15F7" w14:paraId="35CC4274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1B5DBADD" w14:textId="77777777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75D67A16" w14:textId="28F0ECA6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missing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0169AF9" w14:textId="25B1BEAE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28 (4.5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E441B66" w14:textId="50804A90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69 (4.2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5DBE2D5" w14:textId="338FA1FD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59 (5.5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F99E9DB" w14:textId="28C7879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EAD66A6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47E451" w14:textId="441F5601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0ED490" w14:textId="26843B74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FD69B0" w14:textId="4F075945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33</w:t>
            </w:r>
          </w:p>
        </w:tc>
      </w:tr>
      <w:tr w:rsidR="002A15F7" w:rsidRPr="002A15F7" w14:paraId="54B32EFB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781E3AD9" w14:textId="67F884A1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Bladder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3AC48773" w14:textId="103CEFE4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Independent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08D20EB" w14:textId="006BABD6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,264 (44.5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1349E8D" w14:textId="050BD948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,646 (41.1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AB3767E" w14:textId="0B8744FC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618 (57.1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1D58F80" w14:textId="20A074EA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8EEDF2A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F43AE8" w14:textId="345B75C3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84984B" w14:textId="20041D29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47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D3500F" w14:textId="0C2BB0C0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61</w:t>
            </w:r>
          </w:p>
        </w:tc>
      </w:tr>
      <w:tr w:rsidR="002A15F7" w:rsidRPr="002A15F7" w14:paraId="35C00329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791E43B9" w14:textId="77777777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191909AB" w14:textId="3E17E1BD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artial dependent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094A987" w14:textId="540FB7FB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756 (14.9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2389A08" w14:textId="1C9E6BF1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615 (15.4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079CD4B" w14:textId="7F4D35E6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41 (13.0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7BC58C69" w14:textId="04A109F0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67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4A89400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42A795" w14:textId="6F989BC9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23C1F7" w14:textId="4AFF9BE4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7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D4FB77" w14:textId="35A759A0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84</w:t>
            </w:r>
          </w:p>
        </w:tc>
      </w:tr>
      <w:tr w:rsidR="002A15F7" w:rsidRPr="002A15F7" w14:paraId="2EE7162B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22460A32" w14:textId="70262CC8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7401F2E2" w14:textId="6B592A4E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ependent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9CFB653" w14:textId="0CA87310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,847 (36.3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0924920" w14:textId="48EBD79D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,583 (39.6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070C023B" w14:textId="2510779C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64 (24.4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72BE4E59" w14:textId="606C2E41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3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9D0AB87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51073A" w14:textId="34F8E66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2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8F03DA" w14:textId="1AE96B1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1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939C7B" w14:textId="21EB789C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10</w:t>
            </w:r>
          </w:p>
        </w:tc>
      </w:tr>
      <w:tr w:rsidR="002A15F7" w:rsidRPr="002A15F7" w14:paraId="45819C2C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724A3048" w14:textId="77777777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232B30FF" w14:textId="578FF215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missing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B035D42" w14:textId="65183F83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17 (4.3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B1D96C6" w14:textId="1216F859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58 (3.9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92E160E" w14:textId="03F4FE68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59 (5.5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810CEAF" w14:textId="24FA9E4E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7D5E0DF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20A7EC" w14:textId="056AA81D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D6EB90" w14:textId="5075F59F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17E38F" w14:textId="772755AA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25</w:t>
            </w:r>
          </w:p>
        </w:tc>
      </w:tr>
      <w:tr w:rsidR="002A15F7" w:rsidRPr="002A15F7" w14:paraId="1D0F83F8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185118CE" w14:textId="3B0E5CC2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Care-Needs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7A3161FC" w14:textId="4F686345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38907DE" w14:textId="29C60C98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827 (16.3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AFFAB23" w14:textId="364810E2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667 (16.7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D552F3D" w14:textId="2C1CC135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60 (14.8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802029D" w14:textId="629A405B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5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02B1780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317ADD" w14:textId="71F6AE2B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3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4369AC" w14:textId="3C8C396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39A8D9" w14:textId="3EE81592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05</w:t>
            </w:r>
          </w:p>
        </w:tc>
      </w:tr>
      <w:tr w:rsidR="002A15F7" w:rsidRPr="002A15F7" w14:paraId="6B4FE42B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77469396" w14:textId="77777777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6998E12B" w14:textId="04C87C6C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upport level 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9031C3E" w14:textId="08FC18B6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57 (1.1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75F4665" w14:textId="7E062634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49 (1.2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D1C82A9" w14:textId="5CBC353F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8 (0.7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9CD4B82" w14:textId="0FF606CE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4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3D6AA53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50DB70" w14:textId="1709250A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FF34C1" w14:textId="7BE8DC3D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977428" w14:textId="11ADA955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51</w:t>
            </w:r>
          </w:p>
        </w:tc>
      </w:tr>
      <w:tr w:rsidR="002A15F7" w:rsidRPr="002A15F7" w14:paraId="38BC037E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72F13AF5" w14:textId="4E45D2E2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2B6FB414" w14:textId="17FE99EF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upport level 2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75C2C78" w14:textId="265357D1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77 (1.5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622E331" w14:textId="0C99090A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62 (1.5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372A259" w14:textId="21A41B54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5 (1.4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7FCAF81C" w14:textId="6E36B4F5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89D4AD3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4C55D9" w14:textId="10ECC2A1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862D77" w14:textId="453BC949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8AFA95" w14:textId="71F9A39E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54</w:t>
            </w:r>
          </w:p>
        </w:tc>
      </w:tr>
      <w:tr w:rsidR="002A15F7" w:rsidRPr="002A15F7" w14:paraId="3F7C3452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1FDEB8B1" w14:textId="77777777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3E600F74" w14:textId="4C6388D2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are-needs level 1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63DB4FA" w14:textId="7D07A898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87 (1.7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8549A83" w14:textId="717D4AB9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70 (1.7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0B85634" w14:textId="51B2E71B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7 (1.6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ACFCEBA" w14:textId="05F5BA39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13A7424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862FE4" w14:textId="749FCB01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E81B1D" w14:textId="629AB525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651250" w14:textId="08BFAAE0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</w:t>
            </w:r>
          </w:p>
        </w:tc>
      </w:tr>
      <w:tr w:rsidR="002A15F7" w:rsidRPr="002A15F7" w14:paraId="353CC9F7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1AEFFC8B" w14:textId="09E0FB2A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03B8104E" w14:textId="6825899F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are-needs level 2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7562F77" w14:textId="2031BC89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18 (2.3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067CBBC" w14:textId="2AF69FB5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91 (2.3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8FFCD87" w14:textId="52AE5E0D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7 (2.5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487C92E7" w14:textId="6CCA30F2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E1C801B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6B83FE" w14:textId="47AFA92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B38E99" w14:textId="45B567C1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726FEF" w14:textId="3C0B15D6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</w:t>
            </w:r>
          </w:p>
        </w:tc>
      </w:tr>
      <w:tr w:rsidR="002A15F7" w:rsidRPr="002A15F7" w14:paraId="52F00401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781CCDA9" w14:textId="77777777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040AD0CC" w14:textId="49E0B73E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are-needs level 3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DF8D417" w14:textId="2BACB41B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61 (1.2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DED2FC0" w14:textId="09B017E3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9 (1.0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F4DB7D5" w14:textId="2E122A6D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2 (2.0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73925379" w14:textId="30CC375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F9934C7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8A9ED1" w14:textId="6840B78F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FBA0AD" w14:textId="3C0A436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4FE424" w14:textId="5C1D711F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79</w:t>
            </w:r>
          </w:p>
        </w:tc>
      </w:tr>
      <w:tr w:rsidR="002A15F7" w:rsidRPr="002A15F7" w14:paraId="65905A2D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5CD68CC7" w14:textId="708994F1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2DE39625" w14:textId="1C1D8E63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are-needs level 4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F03D9D8" w14:textId="66616B7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59 (1.2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1C8E320" w14:textId="28296903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41 (1.0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2BE0A2F" w14:textId="589DBCEB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8 (1.7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F997275" w14:textId="6C257639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CC8D3FB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795073" w14:textId="3E2C39A8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1026D1" w14:textId="190C7E91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ADEE01" w14:textId="10519101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</w:t>
            </w:r>
          </w:p>
        </w:tc>
      </w:tr>
      <w:tr w:rsidR="002A15F7" w:rsidRPr="002A15F7" w14:paraId="6430B123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6DE06AEE" w14:textId="77777777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55732399" w14:textId="0A7D7E31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are-needs level 5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D297714" w14:textId="50EB32D1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2 (0.6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ACA1394" w14:textId="031DB28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1 (0.5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55E0263" w14:textId="036B776C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1 (1.0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728E5FE9" w14:textId="0BA7753A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B026694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261C0D" w14:textId="3161801E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0EE1DB" w14:textId="455CD34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FB852B" w14:textId="5C960D7C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17</w:t>
            </w:r>
          </w:p>
        </w:tc>
      </w:tr>
      <w:tr w:rsidR="002A15F7" w:rsidRPr="002A15F7" w14:paraId="68DD19E2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3B0888EC" w14:textId="1C4F9F5A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51798D37" w14:textId="4D87B36D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Missing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F2B5BC2" w14:textId="68D99086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,766 (74.1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D6C0713" w14:textId="40BD4A3D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,962 (74.0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4586FCB" w14:textId="021019E1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804 (74.3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FC59D62" w14:textId="083440EA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B337BE4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2491A7" w14:textId="58CEE416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78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F47383" w14:textId="6B640581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77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0012C6" w14:textId="2429E86E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23</w:t>
            </w:r>
          </w:p>
        </w:tc>
      </w:tr>
      <w:tr w:rsidR="002A15F7" w:rsidRPr="002A15F7" w14:paraId="62C828CF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0536D8C8" w14:textId="20F48C2E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A15F7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Charlson</w:t>
            </w:r>
            <w:proofErr w:type="spellEnd"/>
            <w:r w:rsidRPr="002A15F7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 xml:space="preserve"> Comorbidity Index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242736CB" w14:textId="60B27708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F6DBDD3" w14:textId="398D6232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0180459" w14:textId="7FFCEE6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46B82C1" w14:textId="2552E83F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B83F757" w14:textId="78A471E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0B481D3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E53E7E" w14:textId="57B2B3E3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9B1C26" w14:textId="7DABE6CD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93B65E" w14:textId="46C2306C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2A15F7" w:rsidRPr="002A15F7" w14:paraId="04520781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33D28649" w14:textId="22C872EE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Myocardial Infarction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2E766661" w14:textId="7EEDEA2D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F425223" w14:textId="42E5C06B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08 (2.1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E55B358" w14:textId="254CFB29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89 (2.2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8CE44BC" w14:textId="21DA83A5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9 (1.8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C2FAD3F" w14:textId="2C13F88F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3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C1638A2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876428" w14:textId="6D5C2C28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1A5368" w14:textId="00C60E3D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FEA6CE" w14:textId="73E9CE00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11</w:t>
            </w:r>
          </w:p>
        </w:tc>
      </w:tr>
      <w:tr w:rsidR="002A15F7" w:rsidRPr="002A15F7" w14:paraId="25390FD9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59F68B18" w14:textId="2C7C7166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Congestive Heart Failure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62431080" w14:textId="3D1732E4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1DCF736" w14:textId="5B40C44D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,472 (29.0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5049DFE" w14:textId="44C9326A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,186 (29.6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D2E0F23" w14:textId="1337CBCA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86 (26.4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B0780D6" w14:textId="1A2CE33B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7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9E68AC0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65CF01" w14:textId="33E68736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C31860" w14:textId="37E0298A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9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8B11DC" w14:textId="636D6C9D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11</w:t>
            </w:r>
          </w:p>
        </w:tc>
      </w:tr>
      <w:tr w:rsidR="002A15F7" w:rsidRPr="002A15F7" w14:paraId="04E5C4C4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1921B307" w14:textId="77EC9D9F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Peripheral vascular disease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3CDDDA0D" w14:textId="4B67CDC1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602FBA4" w14:textId="75F66E00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93 (1.8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B7C9107" w14:textId="7ADC4D84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75 (1.9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4D49A33" w14:textId="61A556E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8 (1.7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7B2C7C80" w14:textId="6CA5A20B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16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4B142DE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5F2EF7" w14:textId="0D4CDD55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999E5D" w14:textId="50FE6140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5D0716" w14:textId="0D6E01D9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26</w:t>
            </w:r>
          </w:p>
        </w:tc>
      </w:tr>
      <w:tr w:rsidR="002A15F7" w:rsidRPr="002A15F7" w14:paraId="0E03A081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7DBA4AA6" w14:textId="5049917C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Cerebrovascular disease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6ECEAC07" w14:textId="315F2FF8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9AA6DC6" w14:textId="002BE3CE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431 (8.5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A4207B0" w14:textId="5973DEEA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23 (8.1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022DE513" w14:textId="019541FB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08 (10.0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5B9C03A" w14:textId="63CA8EEF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2103F00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4DA9E2" w14:textId="10115BD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2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7B1680" w14:textId="7AC69989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1AE658" w14:textId="1B72D809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62</w:t>
            </w:r>
          </w:p>
        </w:tc>
      </w:tr>
      <w:tr w:rsidR="002A15F7" w:rsidRPr="002A15F7" w14:paraId="2D1B0A13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3C3122DF" w14:textId="1FD6918F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Dementia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44138CB8" w14:textId="059AEEF3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D0A422A" w14:textId="1E799E02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89 (7.7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D991E7F" w14:textId="7591CED4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86 (7.1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0633D4CB" w14:textId="437883ED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03 (9.5%)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0D771D61" w14:textId="56F8031A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DAEDD78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730628" w14:textId="0F24ACE1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C003E5" w14:textId="2AD44C8F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626073" w14:textId="24349A2C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</w:t>
            </w:r>
          </w:p>
        </w:tc>
      </w:tr>
      <w:tr w:rsidR="002A15F7" w:rsidRPr="002A15F7" w14:paraId="1CF17C9A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015E3CC5" w14:textId="6A52E3B9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Chronic pulmonary disease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174DF815" w14:textId="08F71D75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532FF0B" w14:textId="0E676DFB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,239 (44.0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06F1DEE" w14:textId="73483B10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,977 (49.4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1DBF5E3" w14:textId="12572B80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62 (24.2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E74CD0F" w14:textId="08511D81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5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1EB9480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ACBEC8" w14:textId="4333B1B8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6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1FAEAF" w14:textId="74272B7F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6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7D59FA" w14:textId="65985260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07</w:t>
            </w:r>
          </w:p>
        </w:tc>
      </w:tr>
      <w:tr w:rsidR="002A15F7" w:rsidRPr="002A15F7" w14:paraId="56EC93B6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7745DCEF" w14:textId="1F9D1E78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Peptic ulcer disease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4E39B77B" w14:textId="69A6A32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740D0DD" w14:textId="53D1A573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48 (2.9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C996655" w14:textId="20AC69C4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25 (3.1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3F79FA0" w14:textId="03CD540C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3 (2.1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DB38150" w14:textId="531076BC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6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A7498C8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15E568" w14:textId="7BDEC23E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0E9BD4" w14:textId="343BBDE4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7CCDB6" w14:textId="13D9469A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53</w:t>
            </w:r>
          </w:p>
        </w:tc>
      </w:tr>
      <w:tr w:rsidR="002A15F7" w:rsidRPr="002A15F7" w14:paraId="3C73D63C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4CEB953B" w14:textId="117638B9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Mild liver disease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04C8CE15" w14:textId="7F6ABC36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696A058" w14:textId="305A6FB5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14 (2.2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B9229F4" w14:textId="7248A3C3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75 (1.9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1607B9D" w14:textId="32717340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9 (3.6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D73072E" w14:textId="720E6F7B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0E7650D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1C686E" w14:textId="23BAAFB8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DF3375" w14:textId="69152038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C5CDC6" w14:textId="187F65D6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0</w:t>
            </w:r>
          </w:p>
        </w:tc>
      </w:tr>
      <w:tr w:rsidR="002A15F7" w:rsidRPr="002A15F7" w14:paraId="7AF8DC2E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42EE8334" w14:textId="6A728547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Diabetes without complication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532C3FB3" w14:textId="2D687C49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3949FC0" w14:textId="466FDA05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916 (18.0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7C16DE7" w14:textId="4C0BDADE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747 (18.7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2A21900" w14:textId="7DD84372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69 (15.6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0FA5E5ED" w14:textId="6CA07395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8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A726F2A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1F95B2" w14:textId="627F0F0B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6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BE95AC" w14:textId="3F70F2D6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7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80B052" w14:textId="6B20CD69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21</w:t>
            </w:r>
          </w:p>
        </w:tc>
      </w:tr>
      <w:tr w:rsidR="002A15F7" w:rsidRPr="002A15F7" w14:paraId="7A75E7BB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3823B8DD" w14:textId="7F7B29DA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Diabetes with complication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4D77BC31" w14:textId="26AB6F52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57B8FB4" w14:textId="33018948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49 (2.9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0448F14" w14:textId="5CFC5703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11 (2.8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131F64B" w14:textId="57A2EF58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8 (3.5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44C250AC" w14:textId="20C4FA55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D9D9D84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B0B249" w14:textId="3FC44FEB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B4728F" w14:textId="693AB752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9BC233" w14:textId="0C97B389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18</w:t>
            </w:r>
          </w:p>
        </w:tc>
      </w:tr>
      <w:tr w:rsidR="002A15F7" w:rsidRPr="002A15F7" w14:paraId="1FEF3865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1847DC89" w14:textId="56D95DC7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Paralysis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17E420F4" w14:textId="19FF2123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5D0F86D" w14:textId="5EDA4F16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7 (0.1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CD72186" w14:textId="70C6C10F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 (0.1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42DE6CC" w14:textId="7974D158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4 (0.4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FFC0723" w14:textId="603A9879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2AA9A2F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EA006D" w14:textId="4BA21456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1F191C" w14:textId="3B2183F3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1313E6" w14:textId="110B566A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</w:t>
            </w:r>
          </w:p>
        </w:tc>
      </w:tr>
      <w:tr w:rsidR="002A15F7" w:rsidRPr="002A15F7" w14:paraId="5EF128F2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37534C5D" w14:textId="730FC1C4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Renal disease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11A5652E" w14:textId="425EFDA0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1273D93" w14:textId="374C036F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40 (6.7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971FC28" w14:textId="1A2DAE68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63 (6.6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4E35683" w14:textId="44806ADE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77 (7.1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707A9A1B" w14:textId="00302FAC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A76F8B1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2F73F2" w14:textId="7872C1FC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7FD5FF" w14:textId="4E3D01D8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414B43" w14:textId="7AFEDE78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</w:t>
            </w:r>
          </w:p>
        </w:tc>
      </w:tr>
      <w:tr w:rsidR="002A15F7" w:rsidRPr="002A15F7" w14:paraId="0CC56B57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64BCC36C" w14:textId="4B4CF59C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Severe liver disease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38A1FB93" w14:textId="75C895DC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93CFB1D" w14:textId="11B49EEE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8 (0.2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37A50AA" w14:textId="4B685B76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 (0.0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6756E63" w14:textId="247C362F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6 (0.6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218A3B5" w14:textId="05D77D04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64D2522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963CAE" w14:textId="57E1477A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A2A2F3" w14:textId="6212A90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51FF8C" w14:textId="5D9541D3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57</w:t>
            </w:r>
          </w:p>
        </w:tc>
      </w:tr>
      <w:tr w:rsidR="002A15F7" w:rsidRPr="002A15F7" w14:paraId="5A138FDF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0CB3950B" w14:textId="70D1C5B0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Child-Pugh score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60696F75" w14:textId="3A99DA36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&gt;9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7E5B8A4" w14:textId="4D6EC37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6 (0.1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2E93CF3" w14:textId="15928A62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 (0.0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8D41A28" w14:textId="1A156868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5 (0.5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BFC4F3D" w14:textId="09DACADB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978C7C6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94F75C" w14:textId="3787C733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E244A2" w14:textId="4B4B7DE4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6FEE3E" w14:textId="1EA9AA1E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</w:t>
            </w:r>
          </w:p>
        </w:tc>
      </w:tr>
      <w:tr w:rsidR="002A15F7" w:rsidRPr="002A15F7" w14:paraId="589DC160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3B834590" w14:textId="0A3DE962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Dialysis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36108034" w14:textId="0054F12F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2130B08" w14:textId="19D48A45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6 (0.7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F9AF7F7" w14:textId="07F208D3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7 (0.7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7279234" w14:textId="72E61A0E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9 (0.8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42095B4" w14:textId="29157F6D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511BF8CD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24A538" w14:textId="2AF69421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.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E31987" w14:textId="4727EF40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573520" w14:textId="6DEFF26C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</w:t>
            </w:r>
          </w:p>
        </w:tc>
      </w:tr>
      <w:tr w:rsidR="002A15F7" w:rsidRPr="002A15F7" w14:paraId="427A72AC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371054EB" w14:textId="21C48F4C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CHDF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08969B6F" w14:textId="0CBA0D63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4D59F8F" w14:textId="15DCE95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81 (1.6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256E732" w14:textId="5FAA68E5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2 (0.5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AF0567C" w14:textId="7F2EEB30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59 (5.5%)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3132AD69" w14:textId="432B2B5D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0033713C" w14:textId="7777777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8BC757" w14:textId="20679C22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6B2575" w14:textId="6A309BD4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88BAFE" w14:textId="063B2503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72</w:t>
            </w:r>
          </w:p>
        </w:tc>
      </w:tr>
      <w:tr w:rsidR="002A15F7" w:rsidRPr="002A15F7" w14:paraId="481C7A5D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6E8E0680" w14:textId="373873CB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Transfusion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599C4A6B" w14:textId="2D4B7DF1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BDFD6B1" w14:textId="7DA6D60C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53C2CC0" w14:textId="046E95CE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08DA388" w14:textId="2175B4AA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4C773D2" w14:textId="3BA09368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2B309D7" w14:textId="7777777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8D730C" w14:textId="1A43D8B9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834318" w14:textId="37DDDFD0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B197E1" w14:textId="55E007A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2A15F7" w:rsidRPr="002A15F7" w14:paraId="654DFCE1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078F23A5" w14:textId="3A195643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RBC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19572CF6" w14:textId="3B28AD7F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0649FCD" w14:textId="52E1846D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56 (3.1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F534B6B" w14:textId="5AE526F0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79 (2.0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98140CE" w14:textId="241E2F4C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77 (7.1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E9FFF1F" w14:textId="3EA2BD01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B0B0B65" w14:textId="7777777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1C1184D" w14:textId="3442345F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CE307F" w14:textId="2DC21E4D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27289D" w14:textId="2D16729B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52</w:t>
            </w:r>
          </w:p>
        </w:tc>
      </w:tr>
      <w:tr w:rsidR="002A15F7" w:rsidRPr="002A15F7" w14:paraId="144EAB70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7BEB2883" w14:textId="542100D4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FFP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077E358F" w14:textId="30112F9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FD96E1E" w14:textId="048C4B90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51 (1.0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3622D19" w14:textId="273BCA3B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3 (0.3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0868D467" w14:textId="4E36256F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8 (3.5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8A92F5D" w14:textId="53C5A1C1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D8AC240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4AE551" w14:textId="7AF78D0C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4C4CFC" w14:textId="260D225E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32435A" w14:textId="63C561BE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</w:t>
            </w:r>
          </w:p>
        </w:tc>
      </w:tr>
      <w:tr w:rsidR="002A15F7" w:rsidRPr="002A15F7" w14:paraId="71E89E44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2913B610" w14:textId="0E7083B8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Platelet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743C5D80" w14:textId="267CC266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ADBE199" w14:textId="19CFE612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40 (0.8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06A8C36" w14:textId="181A3DDB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1 (0.3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291E775" w14:textId="0B517CF0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9 (2.7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7269464C" w14:textId="429F6010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4BBAC6CC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695D3E" w14:textId="4AD2C970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2B0B43" w14:textId="2E1B0BA2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5BC6DC" w14:textId="570CBA02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21</w:t>
            </w:r>
          </w:p>
        </w:tc>
      </w:tr>
      <w:tr w:rsidR="002A15F7" w:rsidRPr="002A15F7" w14:paraId="15472D37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</w:tcPr>
          <w:p w14:paraId="040C95B1" w14:textId="77162C3E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Antibiotics</w:t>
            </w:r>
          </w:p>
        </w:tc>
        <w:tc>
          <w:tcPr>
            <w:tcW w:w="1523" w:type="dxa"/>
            <w:shd w:val="clear" w:color="auto" w:fill="auto"/>
            <w:noWrap/>
            <w:vAlign w:val="bottom"/>
          </w:tcPr>
          <w:p w14:paraId="71D75E12" w14:textId="7777777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</w:tcPr>
          <w:p w14:paraId="6E40D046" w14:textId="28AC2E8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</w:tcPr>
          <w:p w14:paraId="4782F14F" w14:textId="7081A903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</w:tcPr>
          <w:p w14:paraId="0570427D" w14:textId="393DCC3B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5" w:type="dxa"/>
            <w:shd w:val="clear" w:color="auto" w:fill="auto"/>
            <w:noWrap/>
            <w:vAlign w:val="center"/>
          </w:tcPr>
          <w:p w14:paraId="3EB36045" w14:textId="12D0BBBE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</w:tcPr>
          <w:p w14:paraId="02810D03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BDCECAE" w14:textId="6CBF265D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57098B8" w14:textId="7C2F9C6B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9F9C97" w14:textId="49909E98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2A15F7" w:rsidRPr="002A15F7" w14:paraId="4B47E3AE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669E6115" w14:textId="2BCD8877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multiple antibiotics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64FF551E" w14:textId="7777777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2714EB8" w14:textId="1B02B5B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,214 (43.5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FE5B51F" w14:textId="31083BAC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,669 (41.7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A623CA7" w14:textId="49A20EF3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545 (50.4%)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55BDBD11" w14:textId="30D61743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B0B0C51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E462C8" w14:textId="69524DBE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43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AE66F3" w14:textId="04AB99C0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9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B05F61" w14:textId="24EEC02C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65</w:t>
            </w:r>
          </w:p>
        </w:tc>
      </w:tr>
      <w:tr w:rsidR="002A15F7" w:rsidRPr="002A15F7" w14:paraId="0EC72618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center"/>
            <w:hideMark/>
          </w:tcPr>
          <w:p w14:paraId="1FF66314" w14:textId="54CA5942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Penicillin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4A43BA13" w14:textId="7777777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3465381" w14:textId="312B60ED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6 (0.5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BFE4537" w14:textId="6765958D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8 (0.4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4B24884" w14:textId="5E157953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8 (0.7%)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0694BB43" w14:textId="343B6A04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2E09B83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BA9D79" w14:textId="6245E351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37FD3B" w14:textId="47C49FA6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.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FA84D7" w14:textId="3776EB79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21</w:t>
            </w:r>
          </w:p>
        </w:tc>
      </w:tr>
      <w:tr w:rsidR="002A15F7" w:rsidRPr="002A15F7" w14:paraId="750B9CFA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center"/>
            <w:hideMark/>
          </w:tcPr>
          <w:p w14:paraId="090D0F1C" w14:textId="3ABD1F18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Broad-spectrum penicillin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550954FA" w14:textId="7777777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20DD050" w14:textId="3ECFD2FC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40 (0.8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6FD7091" w14:textId="6E670299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8 (0.7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03D44CE9" w14:textId="03D7F1C1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2 (1.1%)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02973F25" w14:textId="69D0BD72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F5E2044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08C8E4" w14:textId="1D7CCD9E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0FAAB8" w14:textId="1D7C3B36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153129" w14:textId="6B0A5A31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61</w:t>
            </w:r>
          </w:p>
        </w:tc>
      </w:tr>
      <w:tr w:rsidR="002A15F7" w:rsidRPr="002A15F7" w14:paraId="4238438C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59920DAB" w14:textId="4F2A266D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3"/>
                <w:szCs w:val="13"/>
              </w:rPr>
              <w:t>First-generation cephalosporin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532333B5" w14:textId="7777777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88397C0" w14:textId="6B0835A6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1 (0.2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B6150EE" w14:textId="386AE45B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7 (0.2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F6A8C6F" w14:textId="34F2F3AB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4 (0.4%)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559A4D39" w14:textId="67ABD8AE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B9167D0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4863D1" w14:textId="2F184F1E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2A06D1" w14:textId="5C4918DF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545B1D" w14:textId="29341BE9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</w:t>
            </w:r>
          </w:p>
        </w:tc>
      </w:tr>
      <w:tr w:rsidR="002A15F7" w:rsidRPr="002A15F7" w14:paraId="0A418B6E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center"/>
            <w:hideMark/>
          </w:tcPr>
          <w:p w14:paraId="03842DCD" w14:textId="463B6BB6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3"/>
                <w:szCs w:val="13"/>
              </w:rPr>
              <w:t>Second-generation cephalosporin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0DDC015" w14:textId="51B69C04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61E985B" w14:textId="44D6D0BF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7 (0.5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EC7B3C6" w14:textId="73A69B23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9 (0.5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7E489AA1" w14:textId="19D8C908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8 (0.7%)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4260FB50" w14:textId="519895B9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D960A66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19B8D5" w14:textId="64237739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D48BB0" w14:textId="38EDD2F3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FF9D48" w14:textId="423FF625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17</w:t>
            </w:r>
          </w:p>
        </w:tc>
      </w:tr>
      <w:tr w:rsidR="002A15F7" w:rsidRPr="002A15F7" w14:paraId="0DD5ECF7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center"/>
            <w:hideMark/>
          </w:tcPr>
          <w:p w14:paraId="0F8EBE40" w14:textId="17DD248A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3"/>
                <w:szCs w:val="13"/>
              </w:rPr>
              <w:t xml:space="preserve">Third-generation cephalosporin, </w:t>
            </w:r>
            <w:r w:rsidRPr="002A15F7">
              <w:rPr>
                <w:rFonts w:ascii="Times New Roman" w:eastAsia="Yu Gothic" w:hAnsi="Times New Roman" w:cs="Times New Roman"/>
                <w:sz w:val="13"/>
                <w:szCs w:val="13"/>
              </w:rPr>
              <w:br/>
              <w:t xml:space="preserve">good activity against Pseudomonas 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2255512" w14:textId="7777777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D3D79BE" w14:textId="49EAB04C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72 (1.4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A743E92" w14:textId="28794E99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62 (1.5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8914AFF" w14:textId="4D133A12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0 (0.9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8F6D7F4" w14:textId="3CD8055D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57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0C771C5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64935F" w14:textId="6AA3B68D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766047" w14:textId="6928CC14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58698C" w14:textId="30813DE4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13</w:t>
            </w:r>
          </w:p>
        </w:tc>
      </w:tr>
      <w:tr w:rsidR="002A15F7" w:rsidRPr="002A15F7" w14:paraId="051C5F98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center"/>
            <w:hideMark/>
          </w:tcPr>
          <w:p w14:paraId="62F06FAF" w14:textId="77DC1039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Fourth-generation cephalosporin 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CF97001" w14:textId="7777777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84AB1A0" w14:textId="25378F80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09 (2.1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48D2A1A" w14:textId="23394023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91 (2.3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695259F" w14:textId="478A2A08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8 (1.7%)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02D14079" w14:textId="08605D5D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4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0A3112A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D63C5E" w14:textId="02E37C8B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D6D744" w14:textId="2A2299B0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0CFB95" w14:textId="0E2E25F0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12</w:t>
            </w:r>
          </w:p>
        </w:tc>
      </w:tr>
      <w:tr w:rsidR="002A15F7" w:rsidRPr="002A15F7" w14:paraId="78FFDDAA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center"/>
            <w:hideMark/>
          </w:tcPr>
          <w:p w14:paraId="2C8C033E" w14:textId="7A92C65F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Aminoglycoside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2651DC5" w14:textId="7777777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C33C38A" w14:textId="52E4BA4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1 (0.2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8E16F14" w14:textId="2976BC44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9 (0.2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7B6F4C52" w14:textId="550E11B1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 (0.2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77CFE1F1" w14:textId="29133CF1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0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D1BDA00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873128" w14:textId="77A5289E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758873" w14:textId="205366F4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00711B" w14:textId="5C0E611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57</w:t>
            </w:r>
          </w:p>
        </w:tc>
      </w:tr>
      <w:tr w:rsidR="002A15F7" w:rsidRPr="002A15F7" w14:paraId="4565E682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center"/>
            <w:hideMark/>
          </w:tcPr>
          <w:p w14:paraId="0AE7C031" w14:textId="6472CF01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Tetracycline 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7C4CDD2" w14:textId="7777777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418F011" w14:textId="6FFE757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62 (3.2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BBEA2E7" w14:textId="1AF501B8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35 (3.4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B7C52E2" w14:textId="41D408F3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7 (2.5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B846F36" w14:textId="7A9A0D49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5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2AB2C8F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D9176E" w14:textId="32FF24D5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64BA9D" w14:textId="6319868B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580934" w14:textId="1A134A7F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09</w:t>
            </w:r>
          </w:p>
        </w:tc>
      </w:tr>
      <w:tr w:rsidR="002A15F7" w:rsidRPr="002A15F7" w14:paraId="25C163BD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7148E22A" w14:textId="6480A21C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Sulfamethoxazole-Trimethoprim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14195667" w14:textId="7777777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B146B89" w14:textId="37748931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32 (2.6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96E3080" w14:textId="3B9F40AA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17 (2.9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3476E27" w14:textId="49BF70DC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5 (1.4%)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065984DF" w14:textId="13A8F4F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34B030E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C0F1B9" w14:textId="16058753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06248C" w14:textId="47831C43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B4B645" w14:textId="4F1F8B1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</w:t>
            </w:r>
          </w:p>
        </w:tc>
      </w:tr>
      <w:tr w:rsidR="002A15F7" w:rsidRPr="002A15F7" w14:paraId="0238A8EB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071C0814" w14:textId="41173848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Antifungal drug 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596EA681" w14:textId="7777777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4F68865" w14:textId="7A8E8E53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89 (1.8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0DB42E4" w14:textId="255C9B91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64 (1.6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76A1E124" w14:textId="6CF0689F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5 (2.3%)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3B472AC0" w14:textId="09940554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343FD2C1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850923" w14:textId="3EBF15D0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BC4114" w14:textId="042431CF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199367" w14:textId="00575F5C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67</w:t>
            </w:r>
          </w:p>
        </w:tc>
      </w:tr>
      <w:tr w:rsidR="002A15F7" w:rsidRPr="002A15F7" w14:paraId="1A197527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52B4F252" w14:textId="1A587C74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ECMO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02C1216A" w14:textId="7777777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62BA005" w14:textId="752C856F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0 (0.4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2A6C8B9" w14:textId="752D272B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 (0.0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36F10B7" w14:textId="40C5D8E8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8 (1.7%)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76E0F619" w14:textId="1F10E6EA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2F4E1113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F1C045" w14:textId="0A2E618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6A0403" w14:textId="7327CDDC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28C4FA" w14:textId="0964F5E2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57</w:t>
            </w:r>
          </w:p>
        </w:tc>
      </w:tr>
      <w:tr w:rsidR="002A15F7" w:rsidRPr="002A15F7" w14:paraId="0E127A1B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5DB013D6" w14:textId="19CFDCE5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Arterial catheter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46F5DB33" w14:textId="7777777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0E700ED" w14:textId="56B727A9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846 (16.6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91B764B" w14:textId="09DEA01A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424 (10.6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D95C7D4" w14:textId="61ECB054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422 (39.0%)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061FECC8" w14:textId="2D0B9A38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11CB6331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A8FA8F" w14:textId="6D9C6EF1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A11CC9" w14:textId="64469112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DA26E2" w14:textId="431AA31B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14</w:t>
            </w:r>
          </w:p>
        </w:tc>
      </w:tr>
      <w:tr w:rsidR="002A15F7" w:rsidRPr="002A15F7" w14:paraId="2EE937DA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75E314A7" w14:textId="6B903D92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Central venous catheter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239C4960" w14:textId="77777777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DB7A158" w14:textId="14772C0E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685 (13.5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8B59305" w14:textId="03FA60ED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23 (8.1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78D60FCA" w14:textId="3D124AE4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62 (33.5%)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4728A494" w14:textId="21E4C7DF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7D3EA6B1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8DC7D7" w14:textId="50896174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5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386064" w14:textId="7BCB6B6F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D6BBA4" w14:textId="11E31B91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20</w:t>
            </w:r>
          </w:p>
        </w:tc>
      </w:tr>
      <w:tr w:rsidR="00F255E9" w:rsidRPr="002A15F7" w14:paraId="24CE7020" w14:textId="77777777" w:rsidTr="004431C9">
        <w:trPr>
          <w:trHeight w:val="20"/>
        </w:trPr>
        <w:tc>
          <w:tcPr>
            <w:tcW w:w="1560" w:type="dxa"/>
            <w:shd w:val="clear" w:color="auto" w:fill="auto"/>
            <w:vAlign w:val="bottom"/>
            <w:hideMark/>
          </w:tcPr>
          <w:p w14:paraId="441085A7" w14:textId="70301B6E" w:rsidR="00F255E9" w:rsidRPr="002A15F7" w:rsidRDefault="00F255E9" w:rsidP="00F255E9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A15F7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Sivelestat</w:t>
            </w:r>
            <w:proofErr w:type="spellEnd"/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48E4413E" w14:textId="3F25A2FC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7A7BEBD" w14:textId="11479A11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48 (0.9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94D42FB" w14:textId="070D8FAE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40 (1.0%)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40F8DCC" w14:textId="792B12E5" w:rsidR="00F255E9" w:rsidRPr="002A15F7" w:rsidRDefault="00F255E9" w:rsidP="00040B52">
            <w:pPr>
              <w:widowControl/>
              <w:spacing w:line="0" w:lineRule="atLeas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8 (0.7%)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14:paraId="03BF9345" w14:textId="5C8A992A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28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14:paraId="67816E78" w14:textId="77777777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77D878" w14:textId="6C893465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B85C7E" w14:textId="70F02C98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C13301" w14:textId="14819CC4" w:rsidR="00F255E9" w:rsidRPr="002A15F7" w:rsidRDefault="00F255E9" w:rsidP="00040B52">
            <w:pPr>
              <w:widowControl/>
              <w:spacing w:line="0" w:lineRule="atLeas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64</w:t>
            </w:r>
          </w:p>
        </w:tc>
      </w:tr>
    </w:tbl>
    <w:p w14:paraId="50455A15" w14:textId="77777777" w:rsidR="00F255E9" w:rsidRPr="002A15F7" w:rsidRDefault="00F255E9"/>
    <w:p w14:paraId="654A92BE" w14:textId="7FB294D2" w:rsidR="00CD02CF" w:rsidRPr="002A15F7" w:rsidRDefault="00CD02CF">
      <w:proofErr w:type="spellStart"/>
      <w:r w:rsidRPr="002A15F7">
        <w:t>mPSL</w:t>
      </w:r>
      <w:proofErr w:type="spellEnd"/>
      <w:r w:rsidRPr="002A15F7">
        <w:t xml:space="preserve">; methylprednisolone, CHDF; continuous hemodialysis filtration, RBC; red blood cell, FFP; fresh frozen </w:t>
      </w:r>
      <w:proofErr w:type="spellStart"/>
      <w:r w:rsidRPr="002A15F7">
        <w:t>plazma</w:t>
      </w:r>
      <w:proofErr w:type="spellEnd"/>
      <w:r w:rsidRPr="002A15F7">
        <w:t>, ECMO; extracorporeal membrane oxygenation.</w:t>
      </w:r>
    </w:p>
    <w:p w14:paraId="2C16BE59" w14:textId="7F91217D" w:rsidR="00F255E9" w:rsidRPr="002A15F7" w:rsidRDefault="00F255E9">
      <w:pPr>
        <w:widowControl/>
        <w:jc w:val="left"/>
      </w:pPr>
      <w:r w:rsidRPr="002A15F7">
        <w:br w:type="page"/>
      </w:r>
    </w:p>
    <w:p w14:paraId="4B12278A" w14:textId="3CEEC563" w:rsidR="00721168" w:rsidRPr="002A15F7" w:rsidRDefault="00CC4EA1" w:rsidP="00E93D79">
      <w:r w:rsidRPr="002A15F7">
        <w:t>Supplementary Table 2.</w:t>
      </w:r>
      <w:r w:rsidR="007916E4" w:rsidRPr="002A15F7">
        <w:t xml:space="preserve"> Baseline characteristics and comorbidities of the subgroup of patients with shock</w:t>
      </w:r>
    </w:p>
    <w:tbl>
      <w:tblPr>
        <w:tblW w:w="1048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53"/>
        <w:gridCol w:w="789"/>
        <w:gridCol w:w="1134"/>
        <w:gridCol w:w="1134"/>
        <w:gridCol w:w="1194"/>
        <w:gridCol w:w="1216"/>
        <w:gridCol w:w="218"/>
        <w:gridCol w:w="774"/>
        <w:gridCol w:w="1194"/>
        <w:gridCol w:w="1074"/>
      </w:tblGrid>
      <w:tr w:rsidR="002A15F7" w:rsidRPr="002A15F7" w14:paraId="38B362AD" w14:textId="77777777" w:rsidTr="007916E4">
        <w:trPr>
          <w:trHeight w:val="177"/>
        </w:trPr>
        <w:tc>
          <w:tcPr>
            <w:tcW w:w="175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D1BA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Yu Gothic" w:eastAsia="Yu Gothic" w:hAnsi="Yu Gothic" w:cs="MS PGothic"/>
                <w:kern w:val="0"/>
                <w:sz w:val="16"/>
                <w:szCs w:val="16"/>
              </w:rPr>
            </w:pPr>
            <w:r w:rsidRPr="002A15F7">
              <w:rPr>
                <w:rFonts w:ascii="Yu Gothic" w:eastAsia="Yu Gothic" w:hAnsi="Yu Gothic" w:cs="MS PGothic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C0DC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Yu Gothic" w:eastAsia="Yu Gothic" w:hAnsi="Yu Gothic" w:cs="MS PGothic"/>
                <w:kern w:val="0"/>
                <w:sz w:val="16"/>
                <w:szCs w:val="16"/>
              </w:rPr>
            </w:pPr>
            <w:r w:rsidRPr="002A15F7">
              <w:rPr>
                <w:rFonts w:ascii="Yu Gothic" w:eastAsia="Yu Gothic" w:hAnsi="Yu Gothic" w:cs="MS PGothic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67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58E2A" w14:textId="3449CE8C" w:rsidR="00CC4EA1" w:rsidRPr="002A15F7" w:rsidRDefault="007916E4" w:rsidP="007916E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B</w:t>
            </w:r>
            <w:r w:rsidR="00CC4EA1"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efore matching</w:t>
            </w:r>
          </w:p>
        </w:tc>
        <w:tc>
          <w:tcPr>
            <w:tcW w:w="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BDB8" w14:textId="77777777" w:rsidR="00CC4EA1" w:rsidRPr="002A15F7" w:rsidRDefault="00CC4EA1" w:rsidP="007916E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4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BA1B3B" w14:textId="289D7AD5" w:rsidR="00CC4EA1" w:rsidRPr="002A15F7" w:rsidRDefault="007916E4" w:rsidP="007916E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A</w:t>
            </w:r>
            <w:r w:rsidR="00CC4EA1"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6"/>
                <w:szCs w:val="16"/>
              </w:rPr>
              <w:t>fter matching</w:t>
            </w:r>
          </w:p>
        </w:tc>
      </w:tr>
      <w:tr w:rsidR="002A15F7" w:rsidRPr="002A15F7" w14:paraId="17502D2D" w14:textId="77777777" w:rsidTr="007916E4">
        <w:trPr>
          <w:trHeight w:val="209"/>
        </w:trPr>
        <w:tc>
          <w:tcPr>
            <w:tcW w:w="1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6230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Yu Gothic" w:eastAsia="Yu Gothic" w:hAnsi="Yu Gothic" w:cs="MS PGothic"/>
                <w:kern w:val="0"/>
                <w:sz w:val="16"/>
                <w:szCs w:val="16"/>
              </w:rPr>
            </w:pPr>
            <w:r w:rsidRPr="002A15F7">
              <w:rPr>
                <w:rFonts w:ascii="Yu Gothic" w:eastAsia="Yu Gothic" w:hAnsi="Yu Gothic" w:cs="MS PGothic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A607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Yu Gothic" w:eastAsia="Yu Gothic" w:hAnsi="Yu Gothic" w:cs="MS PGothic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252D" w14:textId="77777777" w:rsidR="00CC4EA1" w:rsidRPr="002A15F7" w:rsidRDefault="00CC4EA1" w:rsidP="007916E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DF86" w14:textId="77777777" w:rsidR="00CC4EA1" w:rsidRPr="002A15F7" w:rsidRDefault="00CC4EA1" w:rsidP="007916E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mPSL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1003" w14:textId="77777777" w:rsidR="00CC4EA1" w:rsidRPr="002A15F7" w:rsidRDefault="00CC4EA1" w:rsidP="007916E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Hydrocortison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F385B" w14:textId="77777777" w:rsidR="00CC4EA1" w:rsidRPr="002A15F7" w:rsidRDefault="00CC4EA1" w:rsidP="007916E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tandardised</w:t>
            </w:r>
            <w:proofErr w:type="spellEnd"/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br/>
              <w:t>differenc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B8CD" w14:textId="77777777" w:rsidR="00CC4EA1" w:rsidRPr="002A15F7" w:rsidRDefault="00CC4EA1" w:rsidP="007916E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5DBA" w14:textId="77777777" w:rsidR="00CC4EA1" w:rsidRPr="002A15F7" w:rsidRDefault="00CC4EA1" w:rsidP="007916E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mPSL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6675" w14:textId="77777777" w:rsidR="00CC4EA1" w:rsidRPr="002A15F7" w:rsidRDefault="00CC4EA1" w:rsidP="007916E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Hydrocortison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2980D" w14:textId="77777777" w:rsidR="00CC4EA1" w:rsidRPr="002A15F7" w:rsidRDefault="00CC4EA1" w:rsidP="007916E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tandardised</w:t>
            </w:r>
            <w:proofErr w:type="spellEnd"/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br/>
              <w:t>difference</w:t>
            </w:r>
          </w:p>
        </w:tc>
      </w:tr>
      <w:tr w:rsidR="002A15F7" w:rsidRPr="002A15F7" w14:paraId="21D28ACC" w14:textId="77777777" w:rsidTr="007916E4">
        <w:trPr>
          <w:trHeight w:val="420"/>
        </w:trPr>
        <w:tc>
          <w:tcPr>
            <w:tcW w:w="17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1D3F6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Yu Gothic" w:eastAsia="Yu Gothic" w:hAnsi="Yu Gothic" w:cs="MS PGothic"/>
                <w:kern w:val="0"/>
                <w:sz w:val="16"/>
                <w:szCs w:val="16"/>
              </w:rPr>
            </w:pPr>
            <w:r w:rsidRPr="002A15F7">
              <w:rPr>
                <w:rFonts w:ascii="Yu Gothic" w:eastAsia="Yu Gothic" w:hAnsi="Yu Gothic" w:cs="MS PGothic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D828B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Yu Gothic" w:eastAsia="Yu Gothic" w:hAnsi="Yu Gothic" w:cs="MS PGothic"/>
                <w:kern w:val="0"/>
                <w:sz w:val="16"/>
                <w:szCs w:val="16"/>
              </w:rPr>
            </w:pPr>
            <w:r w:rsidRPr="002A15F7">
              <w:rPr>
                <w:rFonts w:ascii="Yu Gothic" w:eastAsia="Yu Gothic" w:hAnsi="Yu Gothic" w:cs="MS PGothic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60A34" w14:textId="77777777" w:rsidR="00CC4EA1" w:rsidRPr="002A15F7" w:rsidRDefault="00CC4EA1" w:rsidP="007916E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=8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24276" w14:textId="77777777" w:rsidR="00CC4EA1" w:rsidRPr="002A15F7" w:rsidRDefault="00CC4EA1" w:rsidP="007916E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=37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C6CFA" w14:textId="77777777" w:rsidR="00CC4EA1" w:rsidRPr="002A15F7" w:rsidRDefault="00CC4EA1" w:rsidP="007916E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=47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D90ED" w14:textId="77777777" w:rsidR="00CC4EA1" w:rsidRPr="002A15F7" w:rsidRDefault="00CC4EA1" w:rsidP="007916E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DD9B2" w14:textId="77777777" w:rsidR="00CC4EA1" w:rsidRPr="002A15F7" w:rsidRDefault="00CC4EA1" w:rsidP="007916E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5566A" w14:textId="77777777" w:rsidR="00CC4EA1" w:rsidRPr="002A15F7" w:rsidRDefault="00CC4EA1" w:rsidP="007916E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=10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0BE54" w14:textId="77777777" w:rsidR="00CC4EA1" w:rsidRPr="002A15F7" w:rsidRDefault="00CC4EA1" w:rsidP="007916E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=10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28199" w14:textId="77777777" w:rsidR="00CC4EA1" w:rsidRPr="002A15F7" w:rsidRDefault="00CC4EA1" w:rsidP="007916E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2A15F7" w:rsidRPr="002A15F7" w14:paraId="25F1B875" w14:textId="77777777" w:rsidTr="007916E4">
        <w:trPr>
          <w:trHeight w:val="20"/>
        </w:trPr>
        <w:tc>
          <w:tcPr>
            <w:tcW w:w="1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38123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  <w:t>Ag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EB10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AC5D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75.4 (1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46AD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76.6 (10.6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1AFC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74.5 (12.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21F8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18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FA90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4D7E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75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92D2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76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25709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79</w:t>
            </w:r>
          </w:p>
        </w:tc>
      </w:tr>
      <w:tr w:rsidR="002A15F7" w:rsidRPr="002A15F7" w14:paraId="385351C9" w14:textId="77777777" w:rsidTr="007916E4">
        <w:trPr>
          <w:trHeight w:val="20"/>
        </w:trPr>
        <w:tc>
          <w:tcPr>
            <w:tcW w:w="1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E1F38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  <w:t>mal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8274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978B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653 (77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B5FE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88 (76.4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ACEA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65 (77.7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461B" w14:textId="3CE08914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3</w:t>
            </w:r>
            <w:r w:rsidR="001B21B4"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3D05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C008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75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DD3B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75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8F09B" w14:textId="04767310" w:rsidR="00CC4EA1" w:rsidRPr="002A15F7" w:rsidRDefault="00E212F9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</w:t>
            </w:r>
            <w:r w:rsidR="00CC4EA1"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  <w:r w:rsidR="00BA1C3D"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0</w:t>
            </w:r>
          </w:p>
        </w:tc>
      </w:tr>
      <w:tr w:rsidR="002A15F7" w:rsidRPr="002A15F7" w14:paraId="0A04974B" w14:textId="77777777" w:rsidTr="007916E4">
        <w:trPr>
          <w:trHeight w:val="20"/>
        </w:trPr>
        <w:tc>
          <w:tcPr>
            <w:tcW w:w="1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55FF0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  <w:t>Fiscal year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64D0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4552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38BF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EF0D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7C59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25C5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BC52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9A1D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C1BD5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2A15F7" w:rsidRPr="002A15F7" w14:paraId="04719A89" w14:textId="77777777" w:rsidTr="007916E4">
        <w:trPr>
          <w:trHeight w:val="20"/>
        </w:trPr>
        <w:tc>
          <w:tcPr>
            <w:tcW w:w="1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CD4B6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Yu Mincho" w:eastAsia="Yu Mincho" w:hAnsi="Yu Mincho" w:cs="MS PGothic"/>
                <w:kern w:val="0"/>
                <w:sz w:val="13"/>
                <w:szCs w:val="13"/>
              </w:rPr>
            </w:pPr>
            <w:r w:rsidRPr="002A15F7">
              <w:rPr>
                <w:rFonts w:ascii="Yu Mincho" w:eastAsia="Yu Mincho" w:hAnsi="Yu Mincho" w:cs="MS PGothic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3A5B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>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B901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02 (23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56A0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7 (23.1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E3F6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15 (24.5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11CF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3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09F1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30ED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7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CDC9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8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9821E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208</w:t>
            </w:r>
          </w:p>
        </w:tc>
      </w:tr>
      <w:tr w:rsidR="002A15F7" w:rsidRPr="002A15F7" w14:paraId="080A48AB" w14:textId="77777777" w:rsidTr="007916E4">
        <w:trPr>
          <w:trHeight w:val="20"/>
        </w:trPr>
        <w:tc>
          <w:tcPr>
            <w:tcW w:w="1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220E3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Yu Mincho" w:eastAsia="Yu Mincho" w:hAnsi="Yu Mincho" w:cs="MS PGothic"/>
                <w:kern w:val="0"/>
                <w:sz w:val="13"/>
                <w:szCs w:val="13"/>
              </w:rPr>
            </w:pPr>
            <w:r w:rsidRPr="002A15F7">
              <w:rPr>
                <w:rFonts w:ascii="Yu Mincho" w:eastAsia="Yu Mincho" w:hAnsi="Yu Mincho" w:cs="MS PGothic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50E6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5661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95 (23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A461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92 (24.4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C840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03 (21.9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FCC4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05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C9E9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E043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4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4467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6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609FF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44</w:t>
            </w:r>
          </w:p>
        </w:tc>
      </w:tr>
      <w:tr w:rsidR="002A15F7" w:rsidRPr="002A15F7" w14:paraId="4AD06A9A" w14:textId="77777777" w:rsidTr="007916E4">
        <w:trPr>
          <w:trHeight w:val="20"/>
        </w:trPr>
        <w:tc>
          <w:tcPr>
            <w:tcW w:w="1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2711C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Yu Mincho" w:eastAsia="Yu Mincho" w:hAnsi="Yu Mincho" w:cs="MS PGothic"/>
                <w:kern w:val="0"/>
                <w:sz w:val="13"/>
                <w:szCs w:val="13"/>
              </w:rPr>
            </w:pPr>
            <w:r w:rsidRPr="002A15F7">
              <w:rPr>
                <w:rFonts w:ascii="Yu Mincho" w:eastAsia="Yu Mincho" w:hAnsi="Yu Mincho" w:cs="MS PGothic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005C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A450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85 (21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5133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78 (20.7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FDF3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07 (22.8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26BF" w14:textId="0CF798CA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5</w:t>
            </w:r>
            <w:r w:rsidR="001B21B4"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5490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F6B8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9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EBF4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9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6B3E7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227</w:t>
            </w:r>
          </w:p>
        </w:tc>
      </w:tr>
      <w:tr w:rsidR="002A15F7" w:rsidRPr="002A15F7" w14:paraId="5481CFDB" w14:textId="77777777" w:rsidTr="007916E4">
        <w:trPr>
          <w:trHeight w:val="20"/>
        </w:trPr>
        <w:tc>
          <w:tcPr>
            <w:tcW w:w="1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66CF0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Yu Mincho" w:eastAsia="Yu Mincho" w:hAnsi="Yu Mincho" w:cs="MS PGothic"/>
                <w:kern w:val="0"/>
                <w:sz w:val="13"/>
                <w:szCs w:val="13"/>
              </w:rPr>
            </w:pPr>
            <w:r w:rsidRPr="002A15F7">
              <w:rPr>
                <w:rFonts w:ascii="Yu Mincho" w:eastAsia="Yu Mincho" w:hAnsi="Yu Mincho" w:cs="MS PGothic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089A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FED8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42 (16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8AE6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72 (19.1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58A6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70 (14.9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8988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11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0D35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8C2F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7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D07F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5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C87C8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053</w:t>
            </w:r>
          </w:p>
        </w:tc>
      </w:tr>
      <w:tr w:rsidR="002A15F7" w:rsidRPr="002A15F7" w14:paraId="52A1040A" w14:textId="77777777" w:rsidTr="007916E4">
        <w:trPr>
          <w:trHeight w:val="20"/>
        </w:trPr>
        <w:tc>
          <w:tcPr>
            <w:tcW w:w="1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FFA59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Yu Mincho" w:eastAsia="Yu Mincho" w:hAnsi="Yu Mincho" w:cs="MS PGothic"/>
                <w:kern w:val="0"/>
                <w:sz w:val="13"/>
                <w:szCs w:val="13"/>
              </w:rPr>
            </w:pPr>
            <w:r w:rsidRPr="002A15F7">
              <w:rPr>
                <w:rFonts w:ascii="Yu Mincho" w:eastAsia="Yu Mincho" w:hAnsi="Yu Mincho" w:cs="MS PGothic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F07C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>2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C22E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23 (14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1F38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48 (12.7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B69B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75 (16.0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3D8A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9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99D2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DA17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3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8529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2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D69CF" w14:textId="25BD1DEB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03</w:t>
            </w:r>
            <w:r w:rsidR="001B21B4"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2A15F7" w:rsidRPr="002A15F7" w14:paraId="0D06F0B1" w14:textId="77777777" w:rsidTr="007916E4">
        <w:trPr>
          <w:trHeight w:val="20"/>
        </w:trPr>
        <w:tc>
          <w:tcPr>
            <w:tcW w:w="1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4C54F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  <w:t>Hospital Volum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1ABA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1FCD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41.9 (11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A0DC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47.7 (129.3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0A43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37.2 (100.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8D39" w14:textId="11AD2CAA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09</w:t>
            </w:r>
            <w:r w:rsidR="001B21B4"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9839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BEB6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155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3DA3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15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650D0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22</w:t>
            </w:r>
          </w:p>
        </w:tc>
      </w:tr>
      <w:tr w:rsidR="002A15F7" w:rsidRPr="002A15F7" w14:paraId="2246FAC7" w14:textId="77777777" w:rsidTr="007916E4">
        <w:trPr>
          <w:trHeight w:val="20"/>
        </w:trPr>
        <w:tc>
          <w:tcPr>
            <w:tcW w:w="1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C6175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  <w:t>Smoking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B752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>Non-Smo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9B42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52 (41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FDFA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60 (42.4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5934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92 (40.9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039F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03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BB89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4944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5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8F06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41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B7A13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12</w:t>
            </w:r>
          </w:p>
        </w:tc>
      </w:tr>
      <w:tr w:rsidR="002A15F7" w:rsidRPr="002A15F7" w14:paraId="09CC3D9E" w14:textId="77777777" w:rsidTr="007916E4">
        <w:trPr>
          <w:trHeight w:val="20"/>
        </w:trPr>
        <w:tc>
          <w:tcPr>
            <w:tcW w:w="1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F6FE6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Yu Mincho" w:eastAsia="Yu Mincho" w:hAnsi="Yu Mincho" w:cs="MS PGothic"/>
                <w:kern w:val="0"/>
                <w:sz w:val="13"/>
                <w:szCs w:val="13"/>
              </w:rPr>
            </w:pPr>
            <w:r w:rsidRPr="002A15F7">
              <w:rPr>
                <w:rFonts w:ascii="Yu Mincho" w:eastAsia="Yu Mincho" w:hAnsi="Yu Mincho" w:cs="MS PGothic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8899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>Smo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1859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27 (38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BBBE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56 (41.4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1E59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71 (36.4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0A42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10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5C38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ACCE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0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3A39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42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758F4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175</w:t>
            </w:r>
          </w:p>
        </w:tc>
      </w:tr>
      <w:tr w:rsidR="002A15F7" w:rsidRPr="002A15F7" w14:paraId="693C1DD4" w14:textId="77777777" w:rsidTr="007916E4">
        <w:trPr>
          <w:trHeight w:val="20"/>
        </w:trPr>
        <w:tc>
          <w:tcPr>
            <w:tcW w:w="1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499FB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Yu Mincho" w:eastAsia="Yu Mincho" w:hAnsi="Yu Mincho" w:cs="MS PGothic"/>
                <w:kern w:val="0"/>
                <w:sz w:val="13"/>
                <w:szCs w:val="13"/>
              </w:rPr>
            </w:pPr>
            <w:r w:rsidRPr="002A15F7">
              <w:rPr>
                <w:rFonts w:ascii="Yu Mincho" w:eastAsia="Yu Mincho" w:hAnsi="Yu Mincho" w:cs="MS PGothic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2C3E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1C51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68 (19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2871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61 (16.2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48CB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07 (22.8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9A77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16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B7B2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1A28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5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38FC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7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B0E30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79</w:t>
            </w:r>
          </w:p>
        </w:tc>
      </w:tr>
      <w:tr w:rsidR="002A15F7" w:rsidRPr="002A15F7" w14:paraId="271D5B05" w14:textId="77777777" w:rsidTr="007916E4">
        <w:trPr>
          <w:trHeight w:val="20"/>
        </w:trPr>
        <w:tc>
          <w:tcPr>
            <w:tcW w:w="1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1386A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  <w:t>JC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11A6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F0AA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82 (33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57AF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51 (40.1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E20B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31 (27.9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7114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25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BEC5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4F61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7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FE7B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4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157AE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061</w:t>
            </w:r>
          </w:p>
        </w:tc>
      </w:tr>
      <w:tr w:rsidR="002A15F7" w:rsidRPr="002A15F7" w14:paraId="42377C8D" w14:textId="77777777" w:rsidTr="007916E4">
        <w:trPr>
          <w:trHeight w:val="20"/>
        </w:trPr>
        <w:tc>
          <w:tcPr>
            <w:tcW w:w="1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99A1F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Yu Mincho" w:eastAsia="Yu Mincho" w:hAnsi="Yu Mincho" w:cs="MS PGothic"/>
                <w:kern w:val="0"/>
                <w:sz w:val="13"/>
                <w:szCs w:val="13"/>
              </w:rPr>
            </w:pPr>
            <w:r w:rsidRPr="002A15F7">
              <w:rPr>
                <w:rFonts w:ascii="Yu Mincho" w:eastAsia="Yu Mincho" w:hAnsi="Yu Mincho" w:cs="MS PGothic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5FCB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>1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C1FE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53 (29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FF8C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11 (29.4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6246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42 (30.2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C4B0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1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62B1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D01B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7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714D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7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07A79" w14:textId="212B5DF1" w:rsidR="00CC4EA1" w:rsidRPr="002A15F7" w:rsidRDefault="00E212F9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</w:t>
            </w:r>
            <w:r w:rsidR="00CC4EA1"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0</w:t>
            </w:r>
          </w:p>
        </w:tc>
      </w:tr>
      <w:tr w:rsidR="002A15F7" w:rsidRPr="002A15F7" w14:paraId="60A471E4" w14:textId="77777777" w:rsidTr="007916E4">
        <w:trPr>
          <w:trHeight w:val="20"/>
        </w:trPr>
        <w:tc>
          <w:tcPr>
            <w:tcW w:w="1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20C28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Yu Mincho" w:eastAsia="Yu Mincho" w:hAnsi="Yu Mincho" w:cs="MS PGothic"/>
                <w:kern w:val="0"/>
                <w:sz w:val="13"/>
                <w:szCs w:val="13"/>
              </w:rPr>
            </w:pPr>
            <w:r w:rsidRPr="002A15F7">
              <w:rPr>
                <w:rFonts w:ascii="Yu Mincho" w:eastAsia="Yu Mincho" w:hAnsi="Yu Mincho" w:cs="MS PGothic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39B0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>10-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08FF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26 (14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2CC6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46 (12.2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97CB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0 (17.0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4E37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13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7D67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C810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4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DA04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7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A9AE0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107</w:t>
            </w:r>
          </w:p>
        </w:tc>
      </w:tr>
      <w:tr w:rsidR="002A15F7" w:rsidRPr="002A15F7" w14:paraId="64A5F5DF" w14:textId="77777777" w:rsidTr="007916E4">
        <w:trPr>
          <w:trHeight w:val="20"/>
        </w:trPr>
        <w:tc>
          <w:tcPr>
            <w:tcW w:w="1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23509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Yu Mincho" w:eastAsia="Yu Mincho" w:hAnsi="Yu Mincho" w:cs="MS PGothic"/>
                <w:kern w:val="0"/>
                <w:sz w:val="13"/>
                <w:szCs w:val="13"/>
              </w:rPr>
            </w:pPr>
            <w:r w:rsidRPr="002A15F7">
              <w:rPr>
                <w:rFonts w:ascii="Yu Mincho" w:eastAsia="Yu Mincho" w:hAnsi="Yu Mincho" w:cs="MS PGothic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61C1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>100-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E788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86 (22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0BA5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69 (18.3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9E77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17 (24.9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4027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16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FAD9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3924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2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D98A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1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87D92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023</w:t>
            </w:r>
          </w:p>
        </w:tc>
      </w:tr>
      <w:tr w:rsidR="002A15F7" w:rsidRPr="002A15F7" w14:paraId="6191F46F" w14:textId="77777777" w:rsidTr="007916E4">
        <w:trPr>
          <w:trHeight w:val="20"/>
        </w:trPr>
        <w:tc>
          <w:tcPr>
            <w:tcW w:w="1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64FD1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  <w:t>A-DROP scor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DCAB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5A7F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18 (37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93D3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60 (42.4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EFC0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58 (33.6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7A62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18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CF27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E4EF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4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6F86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9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36B8D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101</w:t>
            </w:r>
          </w:p>
        </w:tc>
      </w:tr>
      <w:tr w:rsidR="002A15F7" w:rsidRPr="002A15F7" w14:paraId="2618B05A" w14:textId="77777777" w:rsidTr="007916E4">
        <w:trPr>
          <w:trHeight w:val="20"/>
        </w:trPr>
        <w:tc>
          <w:tcPr>
            <w:tcW w:w="1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5B3C0A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Yu Mincho" w:eastAsia="Yu Mincho" w:hAnsi="Yu Mincho" w:cs="MS PGothic"/>
                <w:kern w:val="0"/>
                <w:sz w:val="13"/>
                <w:szCs w:val="13"/>
              </w:rPr>
            </w:pPr>
            <w:r w:rsidRPr="002A15F7">
              <w:rPr>
                <w:rFonts w:ascii="Yu Mincho" w:eastAsia="Yu Mincho" w:hAnsi="Yu Mincho" w:cs="MS PGothic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0CD2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AF2E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32 (39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37D9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48 (39.3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6C41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84 (39.1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CD15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00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85CF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0E3E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48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5BA1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6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91A09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237</w:t>
            </w:r>
          </w:p>
        </w:tc>
      </w:tr>
      <w:tr w:rsidR="002A15F7" w:rsidRPr="002A15F7" w14:paraId="30E6015C" w14:textId="77777777" w:rsidTr="007916E4">
        <w:trPr>
          <w:trHeight w:val="20"/>
        </w:trPr>
        <w:tc>
          <w:tcPr>
            <w:tcW w:w="1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22173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Yu Mincho" w:eastAsia="Yu Mincho" w:hAnsi="Yu Mincho" w:cs="MS PGothic"/>
                <w:kern w:val="0"/>
                <w:sz w:val="13"/>
                <w:szCs w:val="13"/>
              </w:rPr>
            </w:pPr>
            <w:r w:rsidRPr="002A15F7">
              <w:rPr>
                <w:rFonts w:ascii="Yu Mincho" w:eastAsia="Yu Mincho" w:hAnsi="Yu Mincho" w:cs="MS PGothic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E775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5390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97 (23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8FE8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69 (18.3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93E4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28 (27.2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7F27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21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AF3F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C094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8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CC8E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5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B0E71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164</w:t>
            </w:r>
          </w:p>
        </w:tc>
      </w:tr>
      <w:tr w:rsidR="002A15F7" w:rsidRPr="002A15F7" w14:paraId="76C91382" w14:textId="77777777" w:rsidTr="007916E4">
        <w:trPr>
          <w:trHeight w:val="20"/>
        </w:trPr>
        <w:tc>
          <w:tcPr>
            <w:tcW w:w="1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EE704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  <w:t>Asthm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2798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D354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7 (6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1795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40 (10.6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6F57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7 (3.6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4FFF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27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B8FD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8318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1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30F8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1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480AB" w14:textId="24BAED14" w:rsidR="00CC4EA1" w:rsidRPr="002A15F7" w:rsidRDefault="00E212F9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</w:t>
            </w:r>
            <w:r w:rsidR="00CC4EA1"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0</w:t>
            </w:r>
          </w:p>
        </w:tc>
      </w:tr>
      <w:tr w:rsidR="002A15F7" w:rsidRPr="002A15F7" w14:paraId="23ADCA0E" w14:textId="77777777" w:rsidTr="007916E4">
        <w:trPr>
          <w:trHeight w:val="20"/>
        </w:trPr>
        <w:tc>
          <w:tcPr>
            <w:tcW w:w="1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E57F1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  <w:t>COPD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79D1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026C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9 (7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A542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0 (8.0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750C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9 (6.2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1D4F" w14:textId="3B9740D6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07</w:t>
            </w:r>
            <w:r w:rsidR="001B21B4"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4946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D9B8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1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5923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1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35FC4" w14:textId="701CDD26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  <w:r w:rsidR="00E212F9"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0</w:t>
            </w:r>
          </w:p>
        </w:tc>
      </w:tr>
      <w:tr w:rsidR="002A15F7" w:rsidRPr="002A15F7" w14:paraId="2A02147D" w14:textId="77777777" w:rsidTr="007916E4">
        <w:trPr>
          <w:trHeight w:val="20"/>
        </w:trPr>
        <w:tc>
          <w:tcPr>
            <w:tcW w:w="1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D4B7C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  <w:t>Vasopressor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AA11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15BC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92AF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FEB1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B234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4FEF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2B89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0AF4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DEBF7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2A15F7" w:rsidRPr="002A15F7" w14:paraId="39A59FDF" w14:textId="77777777" w:rsidTr="007916E4">
        <w:trPr>
          <w:trHeight w:val="20"/>
        </w:trPr>
        <w:tc>
          <w:tcPr>
            <w:tcW w:w="1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8BAE8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>Noradrenalin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124D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DA69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734 (86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97BA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87 (76.1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B381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447 (95.1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3C26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56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40F0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2DCE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7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E504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9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BB89A" w14:textId="73B299A4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6</w:t>
            </w:r>
            <w:r w:rsidR="001B21B4"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2A15F7" w:rsidRPr="002A15F7" w14:paraId="6D77D93A" w14:textId="77777777" w:rsidTr="007916E4">
        <w:trPr>
          <w:trHeight w:val="20"/>
        </w:trPr>
        <w:tc>
          <w:tcPr>
            <w:tcW w:w="1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30322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>Dopamin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F005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99ED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69 (2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F616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07 (28.4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846E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62 (13.2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5305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38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9F3D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B861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7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5D8B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5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B8486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079</w:t>
            </w:r>
          </w:p>
        </w:tc>
      </w:tr>
      <w:tr w:rsidR="002A15F7" w:rsidRPr="002A15F7" w14:paraId="37B55C42" w14:textId="77777777" w:rsidTr="007916E4">
        <w:trPr>
          <w:trHeight w:val="20"/>
        </w:trPr>
        <w:tc>
          <w:tcPr>
            <w:tcW w:w="1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56A07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>Dobutamine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4DDB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B70D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32 (15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6E87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4 (14.3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EDCF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78 (16.6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03F3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6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74BD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7356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1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B409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7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2989B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17</w:t>
            </w:r>
          </w:p>
        </w:tc>
      </w:tr>
      <w:tr w:rsidR="002A15F7" w:rsidRPr="002A15F7" w14:paraId="41173200" w14:textId="77777777" w:rsidTr="007916E4">
        <w:trPr>
          <w:trHeight w:val="20"/>
        </w:trPr>
        <w:tc>
          <w:tcPr>
            <w:tcW w:w="1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123AC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  <w:t>Supplemental oxygen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5335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C3EF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56 (30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A40E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05 (27.9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8D12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51 (32.1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B92B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9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60FE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B6DA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5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CD71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9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758D2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124</w:t>
            </w:r>
          </w:p>
        </w:tc>
      </w:tr>
      <w:tr w:rsidR="002A15F7" w:rsidRPr="002A15F7" w14:paraId="19E54C89" w14:textId="77777777" w:rsidTr="007916E4">
        <w:trPr>
          <w:trHeight w:val="20"/>
        </w:trPr>
        <w:tc>
          <w:tcPr>
            <w:tcW w:w="1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60F4E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  <w:t>NHF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ECFD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94F4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1 (6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35D3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7 (7.2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A9AE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4 (5.1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63BB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08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EFF3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103A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0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3778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9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2CB7C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033</w:t>
            </w:r>
          </w:p>
        </w:tc>
      </w:tr>
      <w:tr w:rsidR="002A15F7" w:rsidRPr="002A15F7" w14:paraId="24FA28CB" w14:textId="77777777" w:rsidTr="007916E4">
        <w:trPr>
          <w:trHeight w:val="20"/>
        </w:trPr>
        <w:tc>
          <w:tcPr>
            <w:tcW w:w="1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5DA3F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  <w:t>NPPV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5863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9BF8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9 (2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2FF2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5 (4.0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08E5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4 (0.9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F296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20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4393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4B7F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32F6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2C988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16</w:t>
            </w:r>
          </w:p>
        </w:tc>
      </w:tr>
      <w:tr w:rsidR="002A15F7" w:rsidRPr="002A15F7" w14:paraId="7E2226E5" w14:textId="77777777" w:rsidTr="007916E4">
        <w:trPr>
          <w:trHeight w:val="20"/>
        </w:trPr>
        <w:tc>
          <w:tcPr>
            <w:tcW w:w="1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BCB0A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  <w:t>Mechanical Ventilation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098F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A55D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628 (74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C8B5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90 (76.9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C590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38 (71.9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D7E4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11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109A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EEC9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66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8530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78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25922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26</w:t>
            </w:r>
          </w:p>
        </w:tc>
      </w:tr>
      <w:tr w:rsidR="002A15F7" w:rsidRPr="002A15F7" w14:paraId="5739E900" w14:textId="77777777" w:rsidTr="007916E4">
        <w:trPr>
          <w:trHeight w:val="20"/>
        </w:trPr>
        <w:tc>
          <w:tcPr>
            <w:tcW w:w="1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B0C35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  <w:t>Antibiotic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588C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C01D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D66D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EECA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7F6B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0304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6D72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82B5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940DB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2A15F7" w:rsidRPr="002A15F7" w14:paraId="07C30897" w14:textId="77777777" w:rsidTr="007916E4">
        <w:trPr>
          <w:trHeight w:val="20"/>
        </w:trPr>
        <w:tc>
          <w:tcPr>
            <w:tcW w:w="1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C7DDD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>multiple antibiotic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7175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7E1B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48 (64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9B29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26 (59.9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6D6D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22 (68.5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E043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17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5950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05FD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8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9006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63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E4391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99</w:t>
            </w:r>
          </w:p>
        </w:tc>
      </w:tr>
      <w:tr w:rsidR="002A15F7" w:rsidRPr="002A15F7" w14:paraId="3C18F3C6" w14:textId="77777777" w:rsidTr="007916E4">
        <w:trPr>
          <w:trHeight w:val="20"/>
        </w:trPr>
        <w:tc>
          <w:tcPr>
            <w:tcW w:w="1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D4672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>Ampicillin/</w:t>
            </w:r>
            <w:proofErr w:type="spellStart"/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>sulbactam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6918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83DB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45 (17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1CA3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6 (14.9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55E9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9 (18.9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8411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10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5CE6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C830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1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8ABD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6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C626F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15</w:t>
            </w:r>
          </w:p>
        </w:tc>
      </w:tr>
      <w:tr w:rsidR="002A15F7" w:rsidRPr="002A15F7" w14:paraId="1E4E044C" w14:textId="77777777" w:rsidTr="003D488C">
        <w:trPr>
          <w:trHeight w:val="440"/>
        </w:trPr>
        <w:tc>
          <w:tcPr>
            <w:tcW w:w="1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CB64B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>Tazobactam</w:t>
            </w:r>
            <w:proofErr w:type="spellEnd"/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 xml:space="preserve">/piperacillin or </w:t>
            </w:r>
            <w:proofErr w:type="spellStart"/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>Tazobactam</w:t>
            </w:r>
            <w:proofErr w:type="spellEnd"/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 xml:space="preserve"> /</w:t>
            </w:r>
            <w:proofErr w:type="spellStart"/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>ceftolozane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1A0A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AD59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85 (33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269E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28 (34.0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5BD4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57 (33.4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CB74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01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E926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1FA4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5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78F9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7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6AA3F" w14:textId="595D848A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4</w:t>
            </w:r>
            <w:r w:rsidR="001B21B4"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2A15F7" w:rsidRPr="002A15F7" w14:paraId="3DE53034" w14:textId="77777777" w:rsidTr="003D488C">
        <w:trPr>
          <w:trHeight w:val="674"/>
        </w:trPr>
        <w:tc>
          <w:tcPr>
            <w:tcW w:w="1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7ABD4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 xml:space="preserve">Third-generation cephalosporin, poor activity against Pseudomonas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C425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C15F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43 (28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0BA5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99 (26.3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59E9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44 (30.6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167C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9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8C5C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5BE4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3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3C0E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8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AB316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111</w:t>
            </w:r>
          </w:p>
        </w:tc>
      </w:tr>
      <w:tr w:rsidR="002A15F7" w:rsidRPr="002A15F7" w14:paraId="7E2D5869" w14:textId="77777777" w:rsidTr="003D488C">
        <w:trPr>
          <w:trHeight w:val="283"/>
        </w:trPr>
        <w:tc>
          <w:tcPr>
            <w:tcW w:w="1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7133C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>Carbapenem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9E32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9CE3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51 (41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7733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50 (39.8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A4FC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01 (42.8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4000" w14:textId="349F2BBB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6</w:t>
            </w:r>
            <w:r w:rsidR="001B21B4"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FB6B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1348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8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A213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43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F827B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99</w:t>
            </w:r>
          </w:p>
        </w:tc>
      </w:tr>
      <w:tr w:rsidR="002A15F7" w:rsidRPr="002A15F7" w14:paraId="066DFE92" w14:textId="77777777" w:rsidTr="003D488C">
        <w:trPr>
          <w:trHeight w:val="283"/>
        </w:trPr>
        <w:tc>
          <w:tcPr>
            <w:tcW w:w="1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5A909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 xml:space="preserve">Fluoroquinolone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7F88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6642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65 (19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FAB9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76 (20.2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51B6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9 (18.9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B065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03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0782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C085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9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944A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8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FE340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025</w:t>
            </w:r>
          </w:p>
        </w:tc>
      </w:tr>
      <w:tr w:rsidR="002A15F7" w:rsidRPr="002A15F7" w14:paraId="1B5AC63A" w14:textId="77777777" w:rsidTr="003D488C">
        <w:trPr>
          <w:trHeight w:val="283"/>
        </w:trPr>
        <w:tc>
          <w:tcPr>
            <w:tcW w:w="1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BE53B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 xml:space="preserve">Macrolide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D921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B8E2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26 (26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6D2D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95 (25.2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1E3A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31 (27.9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90D4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6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F54C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4E1C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6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586C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9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5EF52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65</w:t>
            </w:r>
          </w:p>
        </w:tc>
      </w:tr>
      <w:tr w:rsidR="002A15F7" w:rsidRPr="002A15F7" w14:paraId="4A6E68D2" w14:textId="77777777" w:rsidTr="003D488C">
        <w:trPr>
          <w:trHeight w:val="283"/>
        </w:trPr>
        <w:tc>
          <w:tcPr>
            <w:tcW w:w="1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363B5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 xml:space="preserve">Anti-MRSA drug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D8EA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71C1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28 (15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F6C5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7 (9.8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AE92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91 (19.4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EA10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27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252E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267C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7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358C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2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8EECF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168</w:t>
            </w:r>
          </w:p>
        </w:tc>
      </w:tr>
      <w:tr w:rsidR="002A15F7" w:rsidRPr="002A15F7" w14:paraId="5EDA99B2" w14:textId="77777777" w:rsidTr="003D488C">
        <w:trPr>
          <w:trHeight w:val="516"/>
        </w:trPr>
        <w:tc>
          <w:tcPr>
            <w:tcW w:w="1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81BA1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  <w:t>Hydrocortisone equivalent corticosteroid volum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B314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B399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920.9 (152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CA4D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767.9 (1988.5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BE05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41.6 (101.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9BAF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1.08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688F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03A7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283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DF02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307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41231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188</w:t>
            </w:r>
          </w:p>
        </w:tc>
      </w:tr>
      <w:tr w:rsidR="002A15F7" w:rsidRPr="002A15F7" w14:paraId="450D18B9" w14:textId="77777777" w:rsidTr="003D488C">
        <w:trPr>
          <w:trHeight w:val="20"/>
        </w:trPr>
        <w:tc>
          <w:tcPr>
            <w:tcW w:w="17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72ED7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  <w:t>ICU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942B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19F5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423 (49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786F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46 (38.7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2F83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77 (58.9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91BA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41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5DF1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CA6F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43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BCAC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0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CDCBD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136</w:t>
            </w:r>
          </w:p>
        </w:tc>
      </w:tr>
      <w:tr w:rsidR="002A15F7" w:rsidRPr="002A15F7" w14:paraId="414191CE" w14:textId="77777777" w:rsidTr="003D488C">
        <w:trPr>
          <w:trHeight w:val="20"/>
        </w:trPr>
        <w:tc>
          <w:tcPr>
            <w:tcW w:w="17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7A57C9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  <w:t>HDU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6870C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Yu Mincho" w:eastAsia="Yu Mincho" w:hAnsi="Yu Mincho" w:cs="MS PGothic"/>
                <w:kern w:val="0"/>
                <w:sz w:val="13"/>
                <w:szCs w:val="13"/>
              </w:rPr>
            </w:pPr>
            <w:r w:rsidRPr="002A15F7">
              <w:rPr>
                <w:rFonts w:ascii="Yu Mincho" w:eastAsia="Yu Mincho" w:hAnsi="Yu Mincho" w:cs="MS PGothic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7A6B6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85 (33.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3554E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35 (35.8%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C6C39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50 (31.9%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0AD36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082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1B6AD" w14:textId="77777777" w:rsidR="00CC4EA1" w:rsidRPr="002A15F7" w:rsidRDefault="00CC4EA1" w:rsidP="007916E4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9DE52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9%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2B09B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4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DE25B" w14:textId="77777777" w:rsidR="00CC4EA1" w:rsidRPr="002A15F7" w:rsidRDefault="00CC4EA1" w:rsidP="007916E4">
            <w:pPr>
              <w:widowControl/>
              <w:spacing w:line="24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101</w:t>
            </w:r>
          </w:p>
        </w:tc>
      </w:tr>
    </w:tbl>
    <w:p w14:paraId="4EC0D987" w14:textId="77777777" w:rsidR="008370D2" w:rsidRPr="002A15F7" w:rsidRDefault="008370D2" w:rsidP="008370D2">
      <w:proofErr w:type="spellStart"/>
      <w:r w:rsidRPr="002A15F7">
        <w:t>mPSL</w:t>
      </w:r>
      <w:proofErr w:type="spellEnd"/>
      <w:r w:rsidRPr="002A15F7">
        <w:t>; methylprednisolone, JCS; Japan coma scale, COPD; chronic obstructive pulmonary disease, NHF; nasal high flow therapy, NPPV; noninvasive positive pressure ventilation, ICU; intensive care unit, HDU; high dependency unit.</w:t>
      </w:r>
    </w:p>
    <w:p w14:paraId="3488FB14" w14:textId="2D9A6EE6" w:rsidR="003D488C" w:rsidRPr="002A15F7" w:rsidRDefault="003D488C" w:rsidP="00E93D79"/>
    <w:p w14:paraId="189D3AE2" w14:textId="77777777" w:rsidR="003D488C" w:rsidRPr="002A15F7" w:rsidRDefault="003D488C">
      <w:pPr>
        <w:widowControl/>
        <w:jc w:val="left"/>
      </w:pPr>
      <w:r w:rsidRPr="002A15F7">
        <w:br w:type="page"/>
      </w:r>
    </w:p>
    <w:p w14:paraId="62DC0436" w14:textId="6B6894EC" w:rsidR="00CC4EA1" w:rsidRPr="002A15F7" w:rsidRDefault="003D488C" w:rsidP="00E93D79">
      <w:r w:rsidRPr="002A15F7">
        <w:t>Supplementary Table 3. Baseline characteristics and comorbidities of the subgroup of patients without shock</w:t>
      </w:r>
    </w:p>
    <w:tbl>
      <w:tblPr>
        <w:tblW w:w="1104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85"/>
        <w:gridCol w:w="815"/>
        <w:gridCol w:w="1418"/>
        <w:gridCol w:w="1275"/>
        <w:gridCol w:w="1276"/>
        <w:gridCol w:w="1134"/>
        <w:gridCol w:w="219"/>
        <w:gridCol w:w="915"/>
        <w:gridCol w:w="1276"/>
        <w:gridCol w:w="1134"/>
      </w:tblGrid>
      <w:tr w:rsidR="002A15F7" w:rsidRPr="002A15F7" w14:paraId="42B85A14" w14:textId="77777777" w:rsidTr="003D488C">
        <w:trPr>
          <w:trHeight w:val="420"/>
        </w:trPr>
        <w:tc>
          <w:tcPr>
            <w:tcW w:w="158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E88F" w14:textId="77777777" w:rsidR="003D488C" w:rsidRPr="002A15F7" w:rsidRDefault="003D488C" w:rsidP="003D488C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8EAB" w14:textId="77777777" w:rsidR="003D488C" w:rsidRPr="002A15F7" w:rsidRDefault="003D488C" w:rsidP="003D488C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0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AEBFF" w14:textId="77777777" w:rsidR="003D488C" w:rsidRPr="002A15F7" w:rsidRDefault="003D488C" w:rsidP="003D488C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Before matching</w:t>
            </w:r>
          </w:p>
        </w:tc>
        <w:tc>
          <w:tcPr>
            <w:tcW w:w="2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601E" w14:textId="77777777" w:rsidR="003D488C" w:rsidRPr="002A15F7" w:rsidRDefault="003D488C" w:rsidP="003D488C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2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C02782" w14:textId="77777777" w:rsidR="003D488C" w:rsidRPr="002A15F7" w:rsidRDefault="003D488C" w:rsidP="003D488C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matching</w:t>
            </w:r>
          </w:p>
        </w:tc>
      </w:tr>
      <w:tr w:rsidR="002A15F7" w:rsidRPr="002A15F7" w14:paraId="7FB869DF" w14:textId="77777777" w:rsidTr="003D488C">
        <w:trPr>
          <w:trHeight w:val="310"/>
        </w:trPr>
        <w:tc>
          <w:tcPr>
            <w:tcW w:w="15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7F6B" w14:textId="77777777" w:rsidR="003D488C" w:rsidRPr="002A15F7" w:rsidRDefault="003D488C" w:rsidP="003D488C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F0A7" w14:textId="77777777" w:rsidR="003D488C" w:rsidRPr="002A15F7" w:rsidRDefault="003D488C" w:rsidP="003D488C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2D22" w14:textId="77777777" w:rsidR="003D488C" w:rsidRPr="002A15F7" w:rsidRDefault="003D488C" w:rsidP="003D488C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ot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2B92" w14:textId="77777777" w:rsidR="003D488C" w:rsidRPr="002A15F7" w:rsidRDefault="003D488C" w:rsidP="003D488C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mPS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5F0D" w14:textId="77777777" w:rsidR="003D488C" w:rsidRPr="002A15F7" w:rsidRDefault="003D488C" w:rsidP="003D488C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Hydrocortis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8357C" w14:textId="77777777" w:rsidR="003D488C" w:rsidRPr="002A15F7" w:rsidRDefault="003D488C" w:rsidP="003D488C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tandardised</w:t>
            </w:r>
            <w:proofErr w:type="spellEnd"/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br/>
              <w:t>difference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C5FD" w14:textId="77777777" w:rsidR="003D488C" w:rsidRPr="002A15F7" w:rsidRDefault="003D488C" w:rsidP="003D488C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62FC" w14:textId="77777777" w:rsidR="003D488C" w:rsidRPr="002A15F7" w:rsidRDefault="003D488C" w:rsidP="003D488C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mPS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42D9" w14:textId="77777777" w:rsidR="003D488C" w:rsidRPr="002A15F7" w:rsidRDefault="003D488C" w:rsidP="003D488C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Hydrocortis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B6ED9" w14:textId="77777777" w:rsidR="003D488C" w:rsidRPr="002A15F7" w:rsidRDefault="003D488C" w:rsidP="003D488C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tandardised</w:t>
            </w:r>
            <w:proofErr w:type="spellEnd"/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br/>
              <w:t>difference</w:t>
            </w:r>
          </w:p>
        </w:tc>
      </w:tr>
      <w:tr w:rsidR="002A15F7" w:rsidRPr="002A15F7" w14:paraId="52808579" w14:textId="77777777" w:rsidTr="003D488C">
        <w:trPr>
          <w:trHeight w:val="420"/>
        </w:trPr>
        <w:tc>
          <w:tcPr>
            <w:tcW w:w="15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2978E" w14:textId="77777777" w:rsidR="003D488C" w:rsidRPr="002A15F7" w:rsidRDefault="003D488C" w:rsidP="003D488C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D130E" w14:textId="77777777" w:rsidR="003D488C" w:rsidRPr="002A15F7" w:rsidRDefault="003D488C" w:rsidP="003D488C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0CC36" w14:textId="77777777" w:rsidR="003D488C" w:rsidRPr="002A15F7" w:rsidRDefault="003D488C" w:rsidP="003D488C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=4,23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7226F" w14:textId="77777777" w:rsidR="003D488C" w:rsidRPr="002A15F7" w:rsidRDefault="003D488C" w:rsidP="003D488C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=3,6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0EEF7" w14:textId="77777777" w:rsidR="003D488C" w:rsidRPr="002A15F7" w:rsidRDefault="003D488C" w:rsidP="003D488C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=6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C5020" w14:textId="77777777" w:rsidR="003D488C" w:rsidRPr="002A15F7" w:rsidRDefault="003D488C" w:rsidP="003D488C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A9FA9" w14:textId="77777777" w:rsidR="003D488C" w:rsidRPr="002A15F7" w:rsidRDefault="003D488C" w:rsidP="003D488C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BED88" w14:textId="77777777" w:rsidR="003D488C" w:rsidRPr="002A15F7" w:rsidRDefault="003D488C" w:rsidP="003D488C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= 4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4841F" w14:textId="77777777" w:rsidR="003D488C" w:rsidRPr="002A15F7" w:rsidRDefault="003D488C" w:rsidP="003D488C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=4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D93EB" w14:textId="77777777" w:rsidR="003D488C" w:rsidRPr="002A15F7" w:rsidRDefault="003D488C" w:rsidP="003D488C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2A15F7" w:rsidRPr="002A15F7" w14:paraId="7588651F" w14:textId="77777777" w:rsidTr="003D488C">
        <w:trPr>
          <w:trHeight w:val="20"/>
        </w:trPr>
        <w:tc>
          <w:tcPr>
            <w:tcW w:w="15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4A66" w14:textId="4C20C8F0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  <w:t>Ag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03EB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388C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1.6 (8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152B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1.5 (8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0950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2.1 (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EAC0" w14:textId="749A13B4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70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936D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A7F8" w14:textId="7975A95D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8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BA2C" w14:textId="43C7B4AA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8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80519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08</w:t>
            </w:r>
          </w:p>
        </w:tc>
      </w:tr>
      <w:tr w:rsidR="002A15F7" w:rsidRPr="002A15F7" w14:paraId="0C239229" w14:textId="77777777" w:rsidTr="003D488C">
        <w:trPr>
          <w:trHeight w:val="20"/>
        </w:trPr>
        <w:tc>
          <w:tcPr>
            <w:tcW w:w="15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5CB0" w14:textId="6B4BFDB0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  <w:t>mal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7A2B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A03C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,119 (73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E4C2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,715 (74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9A7A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404 (66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1668" w14:textId="65D1598C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196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76B1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0EC9" w14:textId="192F7B7E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6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0E7C" w14:textId="4230D57A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6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B803D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09</w:t>
            </w:r>
          </w:p>
        </w:tc>
      </w:tr>
      <w:tr w:rsidR="002A15F7" w:rsidRPr="002A15F7" w14:paraId="26F7689F" w14:textId="77777777" w:rsidTr="003D488C">
        <w:trPr>
          <w:trHeight w:val="20"/>
        </w:trPr>
        <w:tc>
          <w:tcPr>
            <w:tcW w:w="15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D4E2" w14:textId="6A49B04F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  <w:t>Fiscal yea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BF76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F826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7B09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C8B5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A9AF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87ED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5168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F979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53FA6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2A15F7" w:rsidRPr="002A15F7" w14:paraId="3F1F0D4B" w14:textId="77777777" w:rsidTr="003D488C">
        <w:trPr>
          <w:trHeight w:val="20"/>
        </w:trPr>
        <w:tc>
          <w:tcPr>
            <w:tcW w:w="15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60C4" w14:textId="4E28F910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Yu Mincho" w:eastAsia="Yu Mincho" w:hAnsi="Yu Mincho" w:cs="MS PGothic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4A92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>2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972F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,117 (26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BF3E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937 (25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66D8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80 (29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4496" w14:textId="55F2D7AD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F958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906B" w14:textId="06511EB3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1E7A" w14:textId="0F1CDAB9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A24B5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059</w:t>
            </w:r>
          </w:p>
        </w:tc>
      </w:tr>
      <w:tr w:rsidR="002A15F7" w:rsidRPr="002A15F7" w14:paraId="0C5A4D0E" w14:textId="77777777" w:rsidTr="009B47CD">
        <w:trPr>
          <w:trHeight w:val="20"/>
        </w:trPr>
        <w:tc>
          <w:tcPr>
            <w:tcW w:w="15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D269" w14:textId="195A8D36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Yu Mincho" w:eastAsia="Yu Mincho" w:hAnsi="Yu Mincho" w:cs="MS PGothic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C9A8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>2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FEC3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,113 (26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3251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949 (26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1F19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64 (26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DB78" w14:textId="5D0A1184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7F2F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F9D4" w14:textId="49EA6C13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05FF" w14:textId="714D9520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9C228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018</w:t>
            </w:r>
          </w:p>
        </w:tc>
      </w:tr>
      <w:tr w:rsidR="002A15F7" w:rsidRPr="002A15F7" w14:paraId="024EEF3F" w14:textId="77777777" w:rsidTr="009B47CD">
        <w:trPr>
          <w:trHeight w:val="20"/>
        </w:trPr>
        <w:tc>
          <w:tcPr>
            <w:tcW w:w="15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CCD4" w14:textId="7F5BE295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Yu Mincho" w:eastAsia="Yu Mincho" w:hAnsi="Yu Mincho" w:cs="MS PGothic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CA70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>20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1A67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964 (22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DB08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18 (22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6DE5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46 (23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8F34" w14:textId="78C78EC2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B3C0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C23C" w14:textId="7C76D558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70CF" w14:textId="3819A194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1762A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124</w:t>
            </w:r>
          </w:p>
        </w:tc>
      </w:tr>
      <w:tr w:rsidR="002A15F7" w:rsidRPr="002A15F7" w14:paraId="707277F9" w14:textId="77777777" w:rsidTr="009B47CD">
        <w:trPr>
          <w:trHeight w:val="20"/>
        </w:trPr>
        <w:tc>
          <w:tcPr>
            <w:tcW w:w="15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EA07" w14:textId="27C76BAA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Yu Mincho" w:eastAsia="Yu Mincho" w:hAnsi="Yu Mincho" w:cs="MS PGothic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D37B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>20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E45B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39 (12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6C9F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473 (13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E973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66 (10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CAE1" w14:textId="15979E21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70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D502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7B34" w14:textId="3DE76262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4CB0" w14:textId="13F694B2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FCAC3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07</w:t>
            </w:r>
          </w:p>
        </w:tc>
      </w:tr>
      <w:tr w:rsidR="002A15F7" w:rsidRPr="002A15F7" w14:paraId="1AD19A42" w14:textId="77777777" w:rsidTr="009B47CD">
        <w:trPr>
          <w:trHeight w:val="20"/>
        </w:trPr>
        <w:tc>
          <w:tcPr>
            <w:tcW w:w="15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8331" w14:textId="725BA71C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Yu Mincho" w:eastAsia="Yu Mincho" w:hAnsi="Yu Mincho" w:cs="MS PGothic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D2AF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>2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3BFE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04 (11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76DC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448 (12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ABDD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6 (9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243D" w14:textId="29D04D76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104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01AB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B7DD" w14:textId="74C90762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82B5" w14:textId="665535A6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94965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069</w:t>
            </w:r>
          </w:p>
        </w:tc>
      </w:tr>
      <w:tr w:rsidR="002A15F7" w:rsidRPr="002A15F7" w14:paraId="62D15C80" w14:textId="77777777" w:rsidTr="003D488C">
        <w:trPr>
          <w:trHeight w:val="20"/>
        </w:trPr>
        <w:tc>
          <w:tcPr>
            <w:tcW w:w="15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A566" w14:textId="07D7225B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  <w:t>Hospital Volum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2894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663E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40.2 (108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465F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42.3 (11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68ED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28.1 (8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31B3" w14:textId="0D8CF1AA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141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858F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7725" w14:textId="5FE00FCA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A91F" w14:textId="46048799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5EC92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25</w:t>
            </w:r>
          </w:p>
        </w:tc>
      </w:tr>
      <w:tr w:rsidR="002A15F7" w:rsidRPr="002A15F7" w14:paraId="59EFD531" w14:textId="77777777" w:rsidTr="003D488C">
        <w:trPr>
          <w:trHeight w:val="400"/>
        </w:trPr>
        <w:tc>
          <w:tcPr>
            <w:tcW w:w="15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94F0" w14:textId="349FFEC8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  <w:t>Smokin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6706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>Non-Smok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0E9E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,793 (42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C180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,453 (40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403E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40 (55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3DD9" w14:textId="21585711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313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97EE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6717" w14:textId="534C2EF9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4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D131" w14:textId="64176381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5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23DF6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45</w:t>
            </w:r>
          </w:p>
        </w:tc>
      </w:tr>
      <w:tr w:rsidR="002A15F7" w:rsidRPr="002A15F7" w14:paraId="7E66685E" w14:textId="77777777" w:rsidTr="009B47CD">
        <w:trPr>
          <w:trHeight w:val="283"/>
        </w:trPr>
        <w:tc>
          <w:tcPr>
            <w:tcW w:w="15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95EF" w14:textId="455804D2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Yu Mincho" w:eastAsia="Yu Mincho" w:hAnsi="Yu Mincho" w:cs="MS PGothic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E990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>Smok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F6D4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,879 (44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01B9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,683 (46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06D4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96 (32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A6B7" w14:textId="07F94CC9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298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A10F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897A" w14:textId="78C086C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4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DCAC" w14:textId="3F64ABBB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473AB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113</w:t>
            </w:r>
          </w:p>
        </w:tc>
      </w:tr>
      <w:tr w:rsidR="002A15F7" w:rsidRPr="002A15F7" w14:paraId="3B78735F" w14:textId="77777777" w:rsidTr="009B47CD">
        <w:trPr>
          <w:trHeight w:val="283"/>
        </w:trPr>
        <w:tc>
          <w:tcPr>
            <w:tcW w:w="15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EB17" w14:textId="7624C024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Yu Mincho" w:eastAsia="Yu Mincho" w:hAnsi="Yu Mincho" w:cs="MS PGothic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9E74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>Miss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C4D1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65 (13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8FB8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489 (13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612E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76 (12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0BAA" w14:textId="57DE1961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2618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1612" w14:textId="375E23FE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A8F2" w14:textId="1D15F4DD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D4838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102</w:t>
            </w:r>
          </w:p>
        </w:tc>
      </w:tr>
      <w:tr w:rsidR="002A15F7" w:rsidRPr="002A15F7" w14:paraId="195233EB" w14:textId="77777777" w:rsidTr="003D488C">
        <w:trPr>
          <w:trHeight w:val="283"/>
        </w:trPr>
        <w:tc>
          <w:tcPr>
            <w:tcW w:w="15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D3FD" w14:textId="507BCB9C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  <w:t>JC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4788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1635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,884 (68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B502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,512 (69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120E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72 (60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4E04" w14:textId="212F8415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179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F2BB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BAC9" w14:textId="5EAE719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6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9C77" w14:textId="2AC406C0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6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86D33" w14:textId="6048E84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030</w:t>
            </w:r>
          </w:p>
        </w:tc>
      </w:tr>
      <w:tr w:rsidR="002A15F7" w:rsidRPr="002A15F7" w14:paraId="6419ED0C" w14:textId="77777777" w:rsidTr="009B47CD">
        <w:trPr>
          <w:trHeight w:val="283"/>
        </w:trPr>
        <w:tc>
          <w:tcPr>
            <w:tcW w:w="15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718D" w14:textId="6386A1CB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Yu Mincho" w:eastAsia="Yu Mincho" w:hAnsi="Yu Mincho" w:cs="MS PGothic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E406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>1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7DB2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,041 (24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C77E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75 (24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FE99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66 (27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F48B" w14:textId="69E509CE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64D8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7EF8" w14:textId="6C473621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DB64" w14:textId="7A2186FF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F695D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28</w:t>
            </w:r>
          </w:p>
        </w:tc>
      </w:tr>
      <w:tr w:rsidR="002A15F7" w:rsidRPr="002A15F7" w14:paraId="521944D0" w14:textId="77777777" w:rsidTr="009B47CD">
        <w:trPr>
          <w:trHeight w:val="283"/>
        </w:trPr>
        <w:tc>
          <w:tcPr>
            <w:tcW w:w="15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E483" w14:textId="12371D4D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Yu Mincho" w:eastAsia="Yu Mincho" w:hAnsi="Yu Mincho" w:cs="MS PGothic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58CC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>10-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5077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97 (4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D492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49 (4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E217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48 (7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92A0" w14:textId="6D7808FF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F125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FD4C" w14:textId="3143404A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12D1" w14:textId="133A89E2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1BD55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55</w:t>
            </w:r>
          </w:p>
        </w:tc>
      </w:tr>
      <w:tr w:rsidR="002A15F7" w:rsidRPr="002A15F7" w14:paraId="71AACA84" w14:textId="77777777" w:rsidTr="009B47CD">
        <w:trPr>
          <w:trHeight w:val="283"/>
        </w:trPr>
        <w:tc>
          <w:tcPr>
            <w:tcW w:w="15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BEB9" w14:textId="2CE8389B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Yu Mincho" w:eastAsia="Yu Mincho" w:hAnsi="Yu Mincho" w:cs="MS PGothic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8CE8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>100-3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87FC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15 (2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9103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9 (2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D7FD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6 (4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CBB8" w14:textId="564AFB4D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1E46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2165" w14:textId="6E435FB1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01D9" w14:textId="03469B35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DB9B9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065</w:t>
            </w:r>
          </w:p>
        </w:tc>
      </w:tr>
      <w:tr w:rsidR="002A15F7" w:rsidRPr="002A15F7" w14:paraId="6A456907" w14:textId="77777777" w:rsidTr="003D488C">
        <w:trPr>
          <w:trHeight w:val="283"/>
        </w:trPr>
        <w:tc>
          <w:tcPr>
            <w:tcW w:w="15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21C4" w14:textId="4BA9D84F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  <w:t>A-DROP scor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20C3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BA65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,248 (76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A191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,813 (77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E83A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435 (71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EDE2" w14:textId="5B44F1F9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15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D7C2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1375" w14:textId="58275265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7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2B25" w14:textId="083F9F88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7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E1AC3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128</w:t>
            </w:r>
          </w:p>
        </w:tc>
      </w:tr>
      <w:tr w:rsidR="002A15F7" w:rsidRPr="002A15F7" w14:paraId="65B2A2D0" w14:textId="77777777" w:rsidTr="009B47CD">
        <w:trPr>
          <w:trHeight w:val="283"/>
        </w:trPr>
        <w:tc>
          <w:tcPr>
            <w:tcW w:w="15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289C" w14:textId="0FD2E16A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Yu Mincho" w:eastAsia="Yu Mincho" w:hAnsi="Yu Mincho" w:cs="MS PGothic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8DD7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282D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74 (20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3399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724 (2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219D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50 (24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643E" w14:textId="50BAAF34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810F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CA76" w14:textId="70C71EB0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B236" w14:textId="3D6AC3DD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494F1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082</w:t>
            </w:r>
          </w:p>
        </w:tc>
      </w:tr>
      <w:tr w:rsidR="002A15F7" w:rsidRPr="002A15F7" w14:paraId="7227E4BD" w14:textId="77777777" w:rsidTr="009B47CD">
        <w:trPr>
          <w:trHeight w:val="283"/>
        </w:trPr>
        <w:tc>
          <w:tcPr>
            <w:tcW w:w="15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E76C" w14:textId="2FDDCE26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Yu Mincho" w:eastAsia="Yu Mincho" w:hAnsi="Yu Mincho" w:cs="MS PGothic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D641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420B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15 (2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9650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8 (2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2745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7 (4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625A" w14:textId="4B507561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D9D4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90A1" w14:textId="5516F38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3891" w14:textId="7076722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808D7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109</w:t>
            </w:r>
          </w:p>
        </w:tc>
      </w:tr>
      <w:tr w:rsidR="002A15F7" w:rsidRPr="002A15F7" w14:paraId="05DAD381" w14:textId="77777777" w:rsidTr="003D488C">
        <w:trPr>
          <w:trHeight w:val="283"/>
        </w:trPr>
        <w:tc>
          <w:tcPr>
            <w:tcW w:w="15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0F2E" w14:textId="38A7154A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  <w:t>Asthm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66E6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63E5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964 (22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EF9A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47 (23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D59E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17 (19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D833" w14:textId="56983814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104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1983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692A" w14:textId="09C58CEB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6166" w14:textId="10FEE20D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36A89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71</w:t>
            </w:r>
          </w:p>
        </w:tc>
      </w:tr>
      <w:tr w:rsidR="002A15F7" w:rsidRPr="002A15F7" w14:paraId="552B81AF" w14:textId="77777777" w:rsidTr="003D488C">
        <w:trPr>
          <w:trHeight w:val="283"/>
        </w:trPr>
        <w:tc>
          <w:tcPr>
            <w:tcW w:w="15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A526" w14:textId="7E6257F3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  <w:t>COPD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7FDE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320E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89 (13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04B9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41 (14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0B8C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48 (7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A145" w14:textId="703DF1FB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224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C2BD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8B00" w14:textId="3EB97990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5DA3" w14:textId="069BAF54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7F980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027</w:t>
            </w:r>
          </w:p>
        </w:tc>
      </w:tr>
      <w:tr w:rsidR="002A15F7" w:rsidRPr="002A15F7" w14:paraId="71237DB4" w14:textId="77777777" w:rsidTr="003D488C">
        <w:trPr>
          <w:trHeight w:val="283"/>
        </w:trPr>
        <w:tc>
          <w:tcPr>
            <w:tcW w:w="15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FCC8" w14:textId="01A8422C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  <w:t>Supplemental oxygen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2ED8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D210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,296 (77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7AA1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,821 (77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4745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475 (77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FCEB" w14:textId="25DE1D72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933F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A37D" w14:textId="65C48CA6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7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D6D1" w14:textId="0D521E98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7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4D2B0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44</w:t>
            </w:r>
          </w:p>
        </w:tc>
      </w:tr>
      <w:tr w:rsidR="002A15F7" w:rsidRPr="002A15F7" w14:paraId="08A3EBB1" w14:textId="77777777" w:rsidTr="003D488C">
        <w:trPr>
          <w:trHeight w:val="283"/>
        </w:trPr>
        <w:tc>
          <w:tcPr>
            <w:tcW w:w="15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6570" w14:textId="118BB7E1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  <w:t>NHF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6E0D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C602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37 (8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1A0A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02 (8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A6E8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5 (5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F1BE" w14:textId="3B4A8052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102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C93B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DA04" w14:textId="3122B138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8F6A" w14:textId="57067179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FA5AE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009</w:t>
            </w:r>
          </w:p>
        </w:tc>
      </w:tr>
      <w:tr w:rsidR="002A15F7" w:rsidRPr="002A15F7" w14:paraId="30AB280F" w14:textId="77777777" w:rsidTr="003D488C">
        <w:trPr>
          <w:trHeight w:val="283"/>
        </w:trPr>
        <w:tc>
          <w:tcPr>
            <w:tcW w:w="15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92EF" w14:textId="57CDA91E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  <w:t>NPPV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A60D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28A5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78 (1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3FBF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68 (1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5B53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0 (1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704C" w14:textId="38CB3373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18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D1BB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964E" w14:textId="735E0973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D7A0" w14:textId="2ABA6B50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FCBD2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064</w:t>
            </w:r>
          </w:p>
        </w:tc>
      </w:tr>
      <w:tr w:rsidR="002A15F7" w:rsidRPr="002A15F7" w14:paraId="52080840" w14:textId="77777777" w:rsidTr="003D488C">
        <w:trPr>
          <w:trHeight w:val="283"/>
        </w:trPr>
        <w:tc>
          <w:tcPr>
            <w:tcW w:w="24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8916" w14:textId="6196A3E4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  <w:t>Mechanical Venti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EF54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661 (15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374B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96 (16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008D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65 (10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05EE" w14:textId="740A89DC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171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33BC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7695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1050" w14:textId="2087E7F2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6B344" w14:textId="799B2A53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2%</w:t>
            </w:r>
          </w:p>
        </w:tc>
      </w:tr>
      <w:tr w:rsidR="002A15F7" w:rsidRPr="002A15F7" w14:paraId="723CE232" w14:textId="77777777" w:rsidTr="003D488C">
        <w:trPr>
          <w:trHeight w:val="283"/>
        </w:trPr>
        <w:tc>
          <w:tcPr>
            <w:tcW w:w="15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6335" w14:textId="6947771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  <w:t>Antibiotic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A792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522D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3C6D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DE4A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9BAC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C058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C5E9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703D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D798C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2A15F7" w:rsidRPr="002A15F7" w14:paraId="0BF77E86" w14:textId="77777777" w:rsidTr="003D488C">
        <w:trPr>
          <w:trHeight w:val="283"/>
        </w:trPr>
        <w:tc>
          <w:tcPr>
            <w:tcW w:w="15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9F69" w14:textId="159D5D05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>multiple antibiotic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53BD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5645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,666 (39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8264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,443 (39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EA54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23 (36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749A" w14:textId="392D3D1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69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1ADA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EE0A" w14:textId="185B23FB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F575" w14:textId="7C61B12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2850F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51</w:t>
            </w:r>
          </w:p>
        </w:tc>
      </w:tr>
      <w:tr w:rsidR="002A15F7" w:rsidRPr="002A15F7" w14:paraId="759F51B5" w14:textId="77777777" w:rsidTr="003D488C">
        <w:trPr>
          <w:trHeight w:val="283"/>
        </w:trPr>
        <w:tc>
          <w:tcPr>
            <w:tcW w:w="15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87A3" w14:textId="7AF2B07F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>Ampicillin/</w:t>
            </w:r>
            <w:proofErr w:type="spellStart"/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>sulbactam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5174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B5CA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,182 (27.9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00BE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982 (27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4441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00 (32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332D" w14:textId="27D03C9B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122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1CB6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6A60" w14:textId="16362A50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D32C" w14:textId="5F6C5931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A00D8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039</w:t>
            </w:r>
          </w:p>
        </w:tc>
      </w:tr>
      <w:tr w:rsidR="002A15F7" w:rsidRPr="002A15F7" w14:paraId="3EB94700" w14:textId="77777777" w:rsidTr="003D488C">
        <w:trPr>
          <w:trHeight w:val="673"/>
        </w:trPr>
        <w:tc>
          <w:tcPr>
            <w:tcW w:w="15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E8011" w14:textId="39FEC3A6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>Tazobactam</w:t>
            </w:r>
            <w:proofErr w:type="spellEnd"/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 xml:space="preserve">/piperacillin or </w:t>
            </w:r>
            <w:proofErr w:type="spellStart"/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>Tazobactam</w:t>
            </w:r>
            <w:proofErr w:type="spellEnd"/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 xml:space="preserve"> /</w:t>
            </w:r>
            <w:proofErr w:type="spellStart"/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>ceftolozane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FAFE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D4FD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965 (22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CB46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23 (22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FC58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42 (23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937C" w14:textId="13951321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E758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F902" w14:textId="45F7802B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73A1" w14:textId="7489BCE5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CC046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45</w:t>
            </w:r>
          </w:p>
        </w:tc>
      </w:tr>
      <w:tr w:rsidR="002A15F7" w:rsidRPr="002A15F7" w14:paraId="7ACD966C" w14:textId="77777777" w:rsidTr="003D488C">
        <w:trPr>
          <w:trHeight w:val="960"/>
        </w:trPr>
        <w:tc>
          <w:tcPr>
            <w:tcW w:w="15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5915B" w14:textId="2BAEFDA5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 xml:space="preserve">Third-generation cephalosporin, poor activity against Pseudomonas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3F67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291C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,429 (33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F714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,249 (34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A749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80 (29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8061" w14:textId="2B0743AE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108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A916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6C0A" w14:textId="71A846E0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7434" w14:textId="1455A57D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3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0CE0C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57</w:t>
            </w:r>
          </w:p>
        </w:tc>
      </w:tr>
      <w:tr w:rsidR="002A15F7" w:rsidRPr="002A15F7" w14:paraId="48D87F25" w14:textId="77777777" w:rsidTr="003D488C">
        <w:trPr>
          <w:trHeight w:val="283"/>
        </w:trPr>
        <w:tc>
          <w:tcPr>
            <w:tcW w:w="15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9503" w14:textId="47478A93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>Carbapenem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5D98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7153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635 (15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6693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43 (15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051F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92 (15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4981" w14:textId="5F6F10B5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D27F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3CE8" w14:textId="6D8FF28A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8A56" w14:textId="4D076D60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E0167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041</w:t>
            </w:r>
          </w:p>
        </w:tc>
      </w:tr>
      <w:tr w:rsidR="002A15F7" w:rsidRPr="002A15F7" w14:paraId="15EC116F" w14:textId="77777777" w:rsidTr="003D488C">
        <w:trPr>
          <w:trHeight w:val="283"/>
        </w:trPr>
        <w:tc>
          <w:tcPr>
            <w:tcW w:w="15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8728" w14:textId="646E5996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 xml:space="preserve">Fluoroquinolone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E5C4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810B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77 (13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71F7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509 (14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EB06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68 (11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F3EF" w14:textId="45B0D1BC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88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FEDA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C1AB" w14:textId="47FAC263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9A1B" w14:textId="71708B1A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2E79C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26</w:t>
            </w:r>
          </w:p>
        </w:tc>
      </w:tr>
      <w:tr w:rsidR="002A15F7" w:rsidRPr="002A15F7" w14:paraId="7E2EA754" w14:textId="77777777" w:rsidTr="003D488C">
        <w:trPr>
          <w:trHeight w:val="283"/>
        </w:trPr>
        <w:tc>
          <w:tcPr>
            <w:tcW w:w="15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86EC" w14:textId="72E1C3F5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 xml:space="preserve">Macrolide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DD07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58D1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755 (17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2CC1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667 (18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D85C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8 (14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F8A5" w14:textId="405D5EA1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109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A6C3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51FE" w14:textId="4EDB8AB5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5E3A" w14:textId="5D17056F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0D8EB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81</w:t>
            </w:r>
          </w:p>
        </w:tc>
      </w:tr>
      <w:tr w:rsidR="002A15F7" w:rsidRPr="002A15F7" w14:paraId="025F3BDB" w14:textId="77777777" w:rsidTr="003D488C">
        <w:trPr>
          <w:trHeight w:val="184"/>
        </w:trPr>
        <w:tc>
          <w:tcPr>
            <w:tcW w:w="15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3A4C" w14:textId="37683CF4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 xml:space="preserve">Anti-MRSA drug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6E51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0B2A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49 (1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401F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32 (0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B477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7 (2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EC7B" w14:textId="0E5EC7EF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142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0DD1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CA52" w14:textId="25A7796C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5288" w14:textId="3F2117F2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FDB5D" w14:textId="36A796A5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</w:t>
            </w:r>
          </w:p>
        </w:tc>
      </w:tr>
      <w:tr w:rsidR="002A15F7" w:rsidRPr="002A15F7" w14:paraId="05BE89A9" w14:textId="77777777" w:rsidTr="003D488C">
        <w:trPr>
          <w:trHeight w:val="556"/>
        </w:trPr>
        <w:tc>
          <w:tcPr>
            <w:tcW w:w="15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7F576" w14:textId="0B22BC29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  <w:t>Hydrocortisone equivalent corticosteroid volum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6C7C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BFDD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071.5 (1493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7400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213.7 (1569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0170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29.3 (15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EC92" w14:textId="68581DA5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883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706F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3288" w14:textId="6EE92E69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6DEF" w14:textId="45BA1ADF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0648E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131</w:t>
            </w:r>
          </w:p>
        </w:tc>
      </w:tr>
      <w:tr w:rsidR="002A15F7" w:rsidRPr="002A15F7" w14:paraId="7D7CBFE7" w14:textId="77777777" w:rsidTr="003D488C">
        <w:trPr>
          <w:trHeight w:val="20"/>
        </w:trPr>
        <w:tc>
          <w:tcPr>
            <w:tcW w:w="15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C559" w14:textId="6503B773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  <w:t>ICU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E6F0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458E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53 (6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0D31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213 (5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BD0C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40 (6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45F2" w14:textId="2BD01896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2936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BD5A" w14:textId="661F3271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237F" w14:textId="68D33B90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EBE70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069</w:t>
            </w:r>
          </w:p>
        </w:tc>
      </w:tr>
      <w:tr w:rsidR="002A15F7" w:rsidRPr="002A15F7" w14:paraId="096F0456" w14:textId="77777777" w:rsidTr="003D488C">
        <w:trPr>
          <w:trHeight w:val="20"/>
        </w:trPr>
        <w:tc>
          <w:tcPr>
            <w:tcW w:w="15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AEC71" w14:textId="03A02A4A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b/>
                <w:bCs/>
                <w:kern w:val="0"/>
                <w:sz w:val="13"/>
                <w:szCs w:val="13"/>
              </w:rPr>
              <w:t>HDU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D77B4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60743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846 (20.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16B22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740 (20.4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7D05E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06 (17.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177E6" w14:textId="21601A25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-0.079</w:t>
            </w:r>
          </w:p>
        </w:tc>
        <w:tc>
          <w:tcPr>
            <w:tcW w:w="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16C8D" w14:textId="77777777" w:rsidR="001B21B4" w:rsidRPr="002A15F7" w:rsidRDefault="001B21B4" w:rsidP="001B21B4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E2753" w14:textId="5A2E1D5F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9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78DA5" w14:textId="76B90705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sz w:val="16"/>
                <w:szCs w:val="16"/>
              </w:rPr>
              <w:t>1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1BB66" w14:textId="77777777" w:rsidR="001B21B4" w:rsidRPr="002A15F7" w:rsidRDefault="001B21B4" w:rsidP="001B21B4">
            <w:pPr>
              <w:widowControl/>
              <w:spacing w:line="200" w:lineRule="exact"/>
              <w:jc w:val="righ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2A15F7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031</w:t>
            </w:r>
          </w:p>
        </w:tc>
      </w:tr>
    </w:tbl>
    <w:p w14:paraId="5765FD10" w14:textId="77777777" w:rsidR="008370D2" w:rsidRPr="002A15F7" w:rsidRDefault="008370D2" w:rsidP="008370D2">
      <w:proofErr w:type="spellStart"/>
      <w:r w:rsidRPr="002A15F7">
        <w:t>mPSL</w:t>
      </w:r>
      <w:proofErr w:type="spellEnd"/>
      <w:r w:rsidRPr="002A15F7">
        <w:t>; methylprednisolone, JCS; Japan coma scale, COPD; chronic obstructive pulmonary disease, NHF; nasal high flow therapy, NPPV; noninvasive positive pressure ventilation, ICU; intensive care unit, HDU; high dependency unit.</w:t>
      </w:r>
    </w:p>
    <w:p w14:paraId="51D6FCCB" w14:textId="77777777" w:rsidR="003D488C" w:rsidRPr="002A15F7" w:rsidRDefault="003D488C" w:rsidP="00E93D79"/>
    <w:sectPr w:rsidR="003D488C" w:rsidRPr="002A15F7" w:rsidSect="002A15F7">
      <w:type w:val="continuous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D66"/>
    <w:rsid w:val="00004FB8"/>
    <w:rsid w:val="0008751D"/>
    <w:rsid w:val="00111B3D"/>
    <w:rsid w:val="00143A01"/>
    <w:rsid w:val="00154AFF"/>
    <w:rsid w:val="001B21B4"/>
    <w:rsid w:val="002053D8"/>
    <w:rsid w:val="00283DA2"/>
    <w:rsid w:val="002A15F7"/>
    <w:rsid w:val="0030100A"/>
    <w:rsid w:val="003D488C"/>
    <w:rsid w:val="003E109F"/>
    <w:rsid w:val="003E6957"/>
    <w:rsid w:val="003F68E2"/>
    <w:rsid w:val="004431C9"/>
    <w:rsid w:val="00485D68"/>
    <w:rsid w:val="004A5BEB"/>
    <w:rsid w:val="00566D80"/>
    <w:rsid w:val="00572765"/>
    <w:rsid w:val="005D08FC"/>
    <w:rsid w:val="006F3930"/>
    <w:rsid w:val="00702D66"/>
    <w:rsid w:val="00721168"/>
    <w:rsid w:val="00731976"/>
    <w:rsid w:val="007916E4"/>
    <w:rsid w:val="007C2238"/>
    <w:rsid w:val="007C2F8E"/>
    <w:rsid w:val="007C3DF5"/>
    <w:rsid w:val="00807343"/>
    <w:rsid w:val="008370D2"/>
    <w:rsid w:val="00845A0E"/>
    <w:rsid w:val="008746D1"/>
    <w:rsid w:val="00881144"/>
    <w:rsid w:val="008B5EC5"/>
    <w:rsid w:val="009D45E7"/>
    <w:rsid w:val="009E2FF3"/>
    <w:rsid w:val="00A61071"/>
    <w:rsid w:val="00AE5031"/>
    <w:rsid w:val="00B57F05"/>
    <w:rsid w:val="00B95602"/>
    <w:rsid w:val="00BA1C3D"/>
    <w:rsid w:val="00BF23C0"/>
    <w:rsid w:val="00C84785"/>
    <w:rsid w:val="00CB2CFD"/>
    <w:rsid w:val="00CC4EA1"/>
    <w:rsid w:val="00CD02CF"/>
    <w:rsid w:val="00CD585F"/>
    <w:rsid w:val="00E212F9"/>
    <w:rsid w:val="00E213F1"/>
    <w:rsid w:val="00E93D79"/>
    <w:rsid w:val="00EE59F0"/>
    <w:rsid w:val="00EF0979"/>
    <w:rsid w:val="00F255E9"/>
    <w:rsid w:val="00F51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F5A58C1"/>
  <w15:chartTrackingRefBased/>
  <w15:docId w15:val="{B6781CAA-8EAD-A340-B678-E1C7947B0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02D6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2D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2D6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2D6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2D6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2D6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2D6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2D6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2D6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2D6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2D6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2D6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2D6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2D6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2D6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2D6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2D6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2D66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702D6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2D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2D6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2D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2D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2D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2D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2D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2D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2D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2D66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EE59F0"/>
  </w:style>
  <w:style w:type="paragraph" w:styleId="BalloonText">
    <w:name w:val="Balloon Text"/>
    <w:basedOn w:val="Normal"/>
    <w:link w:val="BalloonTextChar"/>
    <w:uiPriority w:val="99"/>
    <w:semiHidden/>
    <w:unhideWhenUsed/>
    <w:rsid w:val="007C3DF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DF5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213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13F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13F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3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3F1"/>
    <w:rPr>
      <w:b/>
      <w:bCs/>
    </w:rPr>
  </w:style>
  <w:style w:type="table" w:styleId="TableGrid">
    <w:name w:val="Table Grid"/>
    <w:basedOn w:val="TableNormal"/>
    <w:uiPriority w:val="39"/>
    <w:rsid w:val="00C847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255E9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255E9"/>
    <w:rPr>
      <w:color w:val="96607D"/>
      <w:u w:val="single"/>
    </w:rPr>
  </w:style>
  <w:style w:type="paragraph" w:customStyle="1" w:styleId="msonormal0">
    <w:name w:val="msonormal"/>
    <w:basedOn w:val="Normal"/>
    <w:rsid w:val="00F255E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paragraph" w:customStyle="1" w:styleId="font5">
    <w:name w:val="font5"/>
    <w:basedOn w:val="Normal"/>
    <w:rsid w:val="00F255E9"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kern w:val="0"/>
      <w:sz w:val="12"/>
      <w:szCs w:val="12"/>
    </w:rPr>
  </w:style>
  <w:style w:type="paragraph" w:customStyle="1" w:styleId="xl63">
    <w:name w:val="xl63"/>
    <w:basedOn w:val="Normal"/>
    <w:rsid w:val="00F255E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64">
    <w:name w:val="xl64"/>
    <w:basedOn w:val="Normal"/>
    <w:rsid w:val="00F255E9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65">
    <w:name w:val="xl65"/>
    <w:basedOn w:val="Normal"/>
    <w:rsid w:val="00F255E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66">
    <w:name w:val="xl66"/>
    <w:basedOn w:val="Normal"/>
    <w:rsid w:val="00F255E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MS PGothic" w:hAnsi="Times New Roman" w:cs="Times New Roman"/>
      <w:b/>
      <w:bCs/>
      <w:kern w:val="0"/>
      <w:sz w:val="24"/>
    </w:rPr>
  </w:style>
  <w:style w:type="paragraph" w:customStyle="1" w:styleId="xl67">
    <w:name w:val="xl67"/>
    <w:basedOn w:val="Normal"/>
    <w:rsid w:val="00F255E9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68">
    <w:name w:val="xl68"/>
    <w:basedOn w:val="Normal"/>
    <w:rsid w:val="00F255E9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211E1E"/>
      <w:kern w:val="0"/>
      <w:sz w:val="24"/>
    </w:rPr>
  </w:style>
  <w:style w:type="paragraph" w:customStyle="1" w:styleId="xl69">
    <w:name w:val="xl69"/>
    <w:basedOn w:val="Normal"/>
    <w:rsid w:val="00F255E9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211E1E"/>
      <w:kern w:val="0"/>
      <w:sz w:val="24"/>
    </w:rPr>
  </w:style>
  <w:style w:type="paragraph" w:customStyle="1" w:styleId="xl70">
    <w:name w:val="xl70"/>
    <w:basedOn w:val="Normal"/>
    <w:rsid w:val="00F255E9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71">
    <w:name w:val="xl71"/>
    <w:basedOn w:val="Normal"/>
    <w:rsid w:val="00F255E9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72">
    <w:name w:val="xl72"/>
    <w:basedOn w:val="Normal"/>
    <w:rsid w:val="00F255E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MS PGothic" w:hAnsi="Times New Roman" w:cs="Times New Roman"/>
      <w:kern w:val="0"/>
      <w:sz w:val="24"/>
    </w:rPr>
  </w:style>
  <w:style w:type="paragraph" w:customStyle="1" w:styleId="xl73">
    <w:name w:val="xl73"/>
    <w:basedOn w:val="Normal"/>
    <w:rsid w:val="00F255E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MS PGothic" w:hAnsi="Times New Roman" w:cs="Times New Roman"/>
      <w:b/>
      <w:bCs/>
      <w:kern w:val="0"/>
      <w:sz w:val="24"/>
    </w:rPr>
  </w:style>
  <w:style w:type="paragraph" w:customStyle="1" w:styleId="xl74">
    <w:name w:val="xl74"/>
    <w:basedOn w:val="Normal"/>
    <w:rsid w:val="00F255E9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b/>
      <w:bCs/>
      <w:kern w:val="0"/>
      <w:sz w:val="24"/>
    </w:rPr>
  </w:style>
  <w:style w:type="paragraph" w:customStyle="1" w:styleId="xl75">
    <w:name w:val="xl75"/>
    <w:basedOn w:val="Normal"/>
    <w:rsid w:val="00F255E9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6"/>
      <w:szCs w:val="16"/>
    </w:rPr>
  </w:style>
  <w:style w:type="paragraph" w:customStyle="1" w:styleId="xl76">
    <w:name w:val="xl76"/>
    <w:basedOn w:val="Normal"/>
    <w:rsid w:val="00F255E9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6"/>
      <w:szCs w:val="16"/>
    </w:rPr>
  </w:style>
  <w:style w:type="paragraph" w:customStyle="1" w:styleId="xl77">
    <w:name w:val="xl77"/>
    <w:basedOn w:val="Normal"/>
    <w:rsid w:val="00F255E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MS PGothic" w:hAnsi="Times New Roman" w:cs="Times New Roman"/>
      <w:kern w:val="0"/>
      <w:sz w:val="16"/>
      <w:szCs w:val="16"/>
    </w:rPr>
  </w:style>
  <w:style w:type="paragraph" w:customStyle="1" w:styleId="xl78">
    <w:name w:val="xl78"/>
    <w:basedOn w:val="Normal"/>
    <w:rsid w:val="00F255E9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211E1E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1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4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7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9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5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8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987</Words>
  <Characters>11328</Characters>
  <Application>Microsoft Office Word</Application>
  <DocSecurity>0</DocSecurity>
  <Lines>94</Lines>
  <Paragraphs>2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拓也 佐藤</dc:creator>
  <cp:keywords/>
  <dc:description/>
  <cp:lastModifiedBy>Revathi   Thangaraj</cp:lastModifiedBy>
  <cp:revision>6</cp:revision>
  <dcterms:created xsi:type="dcterms:W3CDTF">2025-05-21T10:06:00Z</dcterms:created>
  <dcterms:modified xsi:type="dcterms:W3CDTF">2025-07-14T12:00:00Z</dcterms:modified>
</cp:coreProperties>
</file>